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F9C1B" w14:textId="77777777" w:rsidR="00213DA6" w:rsidRPr="00213DA6" w:rsidRDefault="00213DA6" w:rsidP="00213DA6">
      <w:pPr>
        <w:jc w:val="center"/>
        <w:rPr>
          <w:b/>
          <w:bCs/>
          <w:sz w:val="28"/>
          <w:szCs w:val="28"/>
        </w:rPr>
      </w:pPr>
      <w:r w:rsidRPr="00213DA6">
        <w:rPr>
          <w:b/>
          <w:bCs/>
          <w:sz w:val="28"/>
          <w:szCs w:val="28"/>
        </w:rPr>
        <w:t>Supplementary Information</w:t>
      </w:r>
    </w:p>
    <w:p w14:paraId="55DE59EB" w14:textId="77777777" w:rsidR="00213DA6" w:rsidRDefault="00213DA6" w:rsidP="00213DA6">
      <w:pPr>
        <w:rPr>
          <w:rFonts w:ascii="Times New Roman" w:eastAsia="Times New Roman" w:hAnsi="Times New Roman" w:cs="Times New Roman"/>
          <w:b/>
          <w:bCs/>
        </w:rPr>
      </w:pPr>
    </w:p>
    <w:p w14:paraId="1A1D42FD" w14:textId="77777777" w:rsidR="00213DA6" w:rsidRDefault="00213DA6" w:rsidP="00213DA6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50B6DD6F" w14:textId="4E2C71F9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  <w:b/>
          <w:bCs/>
        </w:rPr>
        <w:t>Title:</w:t>
      </w:r>
      <w:r w:rsidRPr="00FF3472">
        <w:rPr>
          <w:rFonts w:ascii="Times New Roman" w:eastAsia="Times New Roman" w:hAnsi="Times New Roman" w:cs="Times New Roman"/>
        </w:rPr>
        <w:t xml:space="preserve"> Associations between plasma clozapine/n-</w:t>
      </w:r>
      <w:proofErr w:type="spellStart"/>
      <w:r w:rsidRPr="00FF3472">
        <w:rPr>
          <w:rFonts w:ascii="Times New Roman" w:eastAsia="Times New Roman" w:hAnsi="Times New Roman" w:cs="Times New Roman"/>
        </w:rPr>
        <w:t>desmethylclozapine</w:t>
      </w:r>
      <w:proofErr w:type="spellEnd"/>
      <w:r w:rsidRPr="00FF3472">
        <w:rPr>
          <w:rFonts w:ascii="Times New Roman" w:eastAsia="Times New Roman" w:hAnsi="Times New Roman" w:cs="Times New Roman"/>
        </w:rPr>
        <w:t xml:space="preserve"> ratio, insulin resistance and cognitive performance in patients with co-morbid obesity and ultra-treatment resistant schizophrenia</w:t>
      </w:r>
    </w:p>
    <w:p w14:paraId="1259BD60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</w:p>
    <w:p w14:paraId="17C2BB62" w14:textId="77777777" w:rsidR="00213DA6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  <w:b/>
          <w:bCs/>
        </w:rPr>
        <w:t xml:space="preserve">Authors: </w:t>
      </w:r>
      <w:r w:rsidRPr="00FF3472">
        <w:rPr>
          <w:rFonts w:ascii="Times New Roman" w:eastAsia="Times New Roman" w:hAnsi="Times New Roman" w:cs="Times New Roman"/>
        </w:rPr>
        <w:t>Kenya A Costa-Dookhan</w:t>
      </w:r>
      <w:r w:rsidRPr="00FF3472">
        <w:rPr>
          <w:rFonts w:ascii="Times New Roman" w:eastAsia="Times New Roman" w:hAnsi="Times New Roman" w:cs="Times New Roman"/>
          <w:vertAlign w:val="superscript"/>
        </w:rPr>
        <w:t>1,2</w:t>
      </w:r>
      <w:r w:rsidRPr="00FF3472">
        <w:rPr>
          <w:rFonts w:ascii="Times New Roman" w:eastAsia="Times New Roman" w:hAnsi="Times New Roman" w:cs="Times New Roman"/>
        </w:rPr>
        <w:t>, Tarek K Rajji</w:t>
      </w:r>
      <w:r w:rsidRPr="00FF3472">
        <w:rPr>
          <w:rFonts w:ascii="Times New Roman" w:eastAsia="Times New Roman" w:hAnsi="Times New Roman" w:cs="Times New Roman"/>
          <w:vertAlign w:val="superscript"/>
        </w:rPr>
        <w:t>1,2,4</w:t>
      </w:r>
      <w:r>
        <w:rPr>
          <w:rFonts w:ascii="Times New Roman" w:eastAsia="Times New Roman" w:hAnsi="Times New Roman" w:cs="Times New Roman"/>
        </w:rPr>
        <w:t>,</w:t>
      </w:r>
      <w:r w:rsidRPr="00FF3472">
        <w:rPr>
          <w:rFonts w:ascii="Times New Roman" w:eastAsia="Times New Roman" w:hAnsi="Times New Roman" w:cs="Times New Roman"/>
        </w:rPr>
        <w:t xml:space="preserve"> Veronica N Tran</w:t>
      </w:r>
      <w:r w:rsidRPr="00FF3472">
        <w:rPr>
          <w:rFonts w:ascii="Times New Roman" w:eastAsia="Times New Roman" w:hAnsi="Times New Roman" w:cs="Times New Roman"/>
          <w:vertAlign w:val="superscript"/>
        </w:rPr>
        <w:t>5</w:t>
      </w:r>
      <w:r w:rsidRPr="00FF3472">
        <w:rPr>
          <w:rFonts w:ascii="Times New Roman" w:eastAsia="Times New Roman" w:hAnsi="Times New Roman" w:cs="Times New Roman"/>
        </w:rPr>
        <w:t>, Sylvie Bowden</w:t>
      </w:r>
      <w:r w:rsidRPr="00FF3472">
        <w:rPr>
          <w:rFonts w:ascii="Times New Roman" w:eastAsia="Times New Roman" w:hAnsi="Times New Roman" w:cs="Times New Roman"/>
          <w:vertAlign w:val="superscript"/>
        </w:rPr>
        <w:t>3</w:t>
      </w:r>
      <w:r w:rsidRPr="00FF3472">
        <w:rPr>
          <w:rFonts w:ascii="Times New Roman" w:eastAsia="Times New Roman" w:hAnsi="Times New Roman" w:cs="Times New Roman"/>
        </w:rPr>
        <w:t xml:space="preserve">, Daniel Mueller </w:t>
      </w:r>
      <w:r w:rsidRPr="00FF3472">
        <w:rPr>
          <w:rFonts w:ascii="Times New Roman" w:eastAsia="Times New Roman" w:hAnsi="Times New Roman" w:cs="Times New Roman"/>
          <w:vertAlign w:val="superscript"/>
        </w:rPr>
        <w:t>1,2,4</w:t>
      </w:r>
      <w:r w:rsidRPr="00FF3472">
        <w:rPr>
          <w:rFonts w:ascii="Times New Roman" w:eastAsia="Times New Roman" w:hAnsi="Times New Roman" w:cs="Times New Roman"/>
        </w:rPr>
        <w:t xml:space="preserve">, Gary Remington </w:t>
      </w:r>
      <w:r w:rsidRPr="00FF3472">
        <w:rPr>
          <w:rFonts w:ascii="Times New Roman" w:eastAsia="Times New Roman" w:hAnsi="Times New Roman" w:cs="Times New Roman"/>
          <w:vertAlign w:val="superscript"/>
        </w:rPr>
        <w:t>1,2,4</w:t>
      </w:r>
      <w:r w:rsidRPr="00FF3472">
        <w:rPr>
          <w:rFonts w:ascii="Times New Roman" w:eastAsia="Times New Roman" w:hAnsi="Times New Roman" w:cs="Times New Roman"/>
        </w:rPr>
        <w:t>, Sri Mahavir Agarwal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</w:rPr>
        <w:t>$</w:t>
      </w:r>
      <w:r w:rsidRPr="00FF3472">
        <w:rPr>
          <w:rFonts w:ascii="Times New Roman" w:eastAsia="Times New Roman" w:hAnsi="Times New Roman" w:cs="Times New Roman"/>
          <w:vertAlign w:val="superscript"/>
        </w:rPr>
        <w:t>1,2,4</w:t>
      </w:r>
      <w:r w:rsidRPr="00FF3472">
        <w:rPr>
          <w:rFonts w:ascii="Times New Roman" w:eastAsia="Times New Roman" w:hAnsi="Times New Roman" w:cs="Times New Roman"/>
        </w:rPr>
        <w:t xml:space="preserve"> and Margaret Hahn</w:t>
      </w:r>
      <w:r>
        <w:rPr>
          <w:rFonts w:ascii="Times New Roman" w:eastAsia="Times New Roman" w:hAnsi="Times New Roman" w:cs="Times New Roman"/>
        </w:rPr>
        <w:t xml:space="preserve"> </w:t>
      </w:r>
      <w:r w:rsidRPr="006352FF">
        <w:rPr>
          <w:rFonts w:ascii="Times New Roman" w:eastAsia="Times New Roman" w:hAnsi="Times New Roman" w:cs="Times New Roman"/>
          <w:vertAlign w:val="superscript"/>
        </w:rPr>
        <w:t>$</w:t>
      </w:r>
      <w:r w:rsidRPr="00FF3472">
        <w:rPr>
          <w:rFonts w:ascii="Times New Roman" w:eastAsia="Times New Roman" w:hAnsi="Times New Roman" w:cs="Times New Roman"/>
        </w:rPr>
        <w:t>*</w:t>
      </w:r>
      <w:r w:rsidRPr="00FF3472">
        <w:rPr>
          <w:rFonts w:ascii="Times New Roman" w:eastAsia="Times New Roman" w:hAnsi="Times New Roman" w:cs="Times New Roman"/>
          <w:vertAlign w:val="superscript"/>
        </w:rPr>
        <w:t>1,2,4</w:t>
      </w:r>
      <w:r w:rsidRPr="00FF3472">
        <w:rPr>
          <w:rFonts w:ascii="Times New Roman" w:eastAsia="Times New Roman" w:hAnsi="Times New Roman" w:cs="Times New Roman"/>
          <w:vertAlign w:val="superscript"/>
        </w:rPr>
        <w:br/>
      </w:r>
      <w:r>
        <w:rPr>
          <w:rFonts w:ascii="Times New Roman" w:eastAsia="Times New Roman" w:hAnsi="Times New Roman" w:cs="Times New Roman"/>
          <w:vertAlign w:val="superscript"/>
        </w:rPr>
        <w:t>$</w:t>
      </w:r>
      <w:r w:rsidRPr="00FF3472">
        <w:rPr>
          <w:rFonts w:ascii="Times New Roman" w:eastAsia="Times New Roman" w:hAnsi="Times New Roman" w:cs="Times New Roman"/>
        </w:rPr>
        <w:t>Indicates Shared Senior Authors</w:t>
      </w:r>
    </w:p>
    <w:p w14:paraId="249B5839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*Indicates Corresponding Author</w:t>
      </w:r>
    </w:p>
    <w:p w14:paraId="76945054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</w:p>
    <w:p w14:paraId="32DAAD9D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FF3472">
        <w:rPr>
          <w:rFonts w:ascii="Times New Roman" w:eastAsia="Times New Roman" w:hAnsi="Times New Roman" w:cs="Times New Roman"/>
          <w:b/>
          <w:bCs/>
        </w:rPr>
        <w:t>Affiliations:</w:t>
      </w:r>
    </w:p>
    <w:p w14:paraId="0A4326B2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  <w:vertAlign w:val="superscript"/>
        </w:rPr>
      </w:pPr>
      <w:r w:rsidRPr="00FF3472">
        <w:rPr>
          <w:rFonts w:ascii="Times New Roman" w:eastAsia="Times New Roman" w:hAnsi="Times New Roman" w:cs="Times New Roman"/>
        </w:rPr>
        <w:t>1 Institute of Medical Science, University of Toronto, Canada</w:t>
      </w:r>
    </w:p>
    <w:p w14:paraId="4D303927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>2 Schizophrenia Department, Centre for Addiction and Mental Health, Toronto, Canada</w:t>
      </w:r>
    </w:p>
    <w:p w14:paraId="4E0D79BD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>3 Department of Medicine, University of Toronto, Toronto, Canada</w:t>
      </w:r>
    </w:p>
    <w:p w14:paraId="76042910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>4 Department of Psychiatry, University of Toronto, Toronto, Canada</w:t>
      </w:r>
    </w:p>
    <w:p w14:paraId="18A8501D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>5 Department of Biochemistry and Biomedical Sciences, McMaster University, Hamilton, Canada</w:t>
      </w:r>
    </w:p>
    <w:p w14:paraId="0C162169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</w:p>
    <w:p w14:paraId="480C6773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</w:p>
    <w:p w14:paraId="1EE98A5C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FF3472">
        <w:rPr>
          <w:rFonts w:ascii="Times New Roman" w:eastAsia="Times New Roman" w:hAnsi="Times New Roman" w:cs="Times New Roman"/>
          <w:b/>
          <w:bCs/>
        </w:rPr>
        <w:t>Corresponding authors:</w:t>
      </w:r>
    </w:p>
    <w:p w14:paraId="006DAE43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>Dr. Margaret Hahn MD, PhD, FRCPC</w:t>
      </w:r>
    </w:p>
    <w:p w14:paraId="0AC2F4B8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>Centre for Addiction and Mental Health</w:t>
      </w:r>
    </w:p>
    <w:p w14:paraId="7432E90B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>250 College Street, Rm 707, Toronto, Ontario, M5T 1R8, Canada</w:t>
      </w:r>
    </w:p>
    <w:p w14:paraId="60234B29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>Phone: (416) 535-8501 x 34368</w:t>
      </w:r>
    </w:p>
    <w:p w14:paraId="45074560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>Fax: (416) 979-4292</w:t>
      </w:r>
    </w:p>
    <w:p w14:paraId="42FD59C7" w14:textId="77777777" w:rsidR="00213DA6" w:rsidRPr="00FF3472" w:rsidRDefault="00213DA6" w:rsidP="00213DA6">
      <w:pPr>
        <w:jc w:val="center"/>
        <w:rPr>
          <w:rFonts w:ascii="Times New Roman" w:eastAsia="Times New Roman" w:hAnsi="Times New Roman" w:cs="Times New Roman"/>
        </w:rPr>
      </w:pPr>
      <w:r w:rsidRPr="00FF3472">
        <w:rPr>
          <w:rFonts w:ascii="Times New Roman" w:eastAsia="Times New Roman" w:hAnsi="Times New Roman" w:cs="Times New Roman"/>
        </w:rPr>
        <w:t xml:space="preserve">E-mail: </w:t>
      </w:r>
      <w:hyperlink r:id="rId4" w:history="1">
        <w:r w:rsidRPr="00FF3472">
          <w:rPr>
            <w:rStyle w:val="Hyperlink"/>
            <w:rFonts w:ascii="Times New Roman" w:eastAsia="Times New Roman" w:hAnsi="Times New Roman" w:cs="Times New Roman"/>
          </w:rPr>
          <w:t>Margaret.Hahn@camh.ca</w:t>
        </w:r>
      </w:hyperlink>
    </w:p>
    <w:p w14:paraId="0C6A0256" w14:textId="77777777" w:rsidR="00213DA6" w:rsidRPr="00FF3472" w:rsidRDefault="00213DA6" w:rsidP="00213DA6">
      <w:pPr>
        <w:rPr>
          <w:rFonts w:ascii="Times New Roman" w:eastAsia="Times New Roman" w:hAnsi="Times New Roman" w:cs="Times New Roman"/>
        </w:rPr>
      </w:pPr>
    </w:p>
    <w:p w14:paraId="2B04DE46" w14:textId="77777777" w:rsidR="00213DA6" w:rsidRDefault="00213DA6" w:rsidP="00477FC3">
      <w:pPr>
        <w:rPr>
          <w:b/>
          <w:bCs/>
        </w:rPr>
      </w:pPr>
    </w:p>
    <w:p w14:paraId="6A8D44BB" w14:textId="77777777" w:rsidR="00213DA6" w:rsidRDefault="00213DA6" w:rsidP="00477FC3">
      <w:pPr>
        <w:rPr>
          <w:b/>
          <w:bCs/>
        </w:rPr>
      </w:pPr>
    </w:p>
    <w:p w14:paraId="3CA8C8AB" w14:textId="77777777" w:rsidR="00213DA6" w:rsidRDefault="00213DA6" w:rsidP="00477FC3">
      <w:pPr>
        <w:rPr>
          <w:b/>
          <w:bCs/>
        </w:rPr>
      </w:pPr>
    </w:p>
    <w:p w14:paraId="7E709F19" w14:textId="77777777" w:rsidR="00213DA6" w:rsidRDefault="00213DA6" w:rsidP="00477FC3">
      <w:pPr>
        <w:rPr>
          <w:b/>
          <w:bCs/>
        </w:rPr>
      </w:pPr>
    </w:p>
    <w:p w14:paraId="77CA4E1C" w14:textId="77777777" w:rsidR="00213DA6" w:rsidRDefault="00213DA6" w:rsidP="00477FC3">
      <w:pPr>
        <w:rPr>
          <w:b/>
          <w:bCs/>
        </w:rPr>
      </w:pPr>
    </w:p>
    <w:p w14:paraId="192AFCF0" w14:textId="77777777" w:rsidR="00213DA6" w:rsidRDefault="00213DA6" w:rsidP="00477FC3">
      <w:pPr>
        <w:rPr>
          <w:b/>
          <w:bCs/>
        </w:rPr>
      </w:pPr>
    </w:p>
    <w:p w14:paraId="39A4F4DE" w14:textId="77777777" w:rsidR="00213DA6" w:rsidRDefault="00213DA6" w:rsidP="00477FC3">
      <w:pPr>
        <w:rPr>
          <w:b/>
          <w:bCs/>
        </w:rPr>
      </w:pPr>
    </w:p>
    <w:p w14:paraId="6974ED28" w14:textId="77777777" w:rsidR="00213DA6" w:rsidRDefault="00213DA6" w:rsidP="00477FC3">
      <w:pPr>
        <w:rPr>
          <w:b/>
          <w:bCs/>
        </w:rPr>
      </w:pPr>
    </w:p>
    <w:p w14:paraId="35C0F683" w14:textId="77777777" w:rsidR="00213DA6" w:rsidRDefault="00213DA6" w:rsidP="00477FC3">
      <w:pPr>
        <w:rPr>
          <w:b/>
          <w:bCs/>
        </w:rPr>
      </w:pPr>
    </w:p>
    <w:p w14:paraId="7BFD861F" w14:textId="77777777" w:rsidR="00213DA6" w:rsidRDefault="00213DA6" w:rsidP="00477FC3">
      <w:pPr>
        <w:rPr>
          <w:b/>
          <w:bCs/>
        </w:rPr>
      </w:pPr>
    </w:p>
    <w:p w14:paraId="0E5DF56D" w14:textId="77777777" w:rsidR="00213DA6" w:rsidRDefault="00213DA6" w:rsidP="00477FC3">
      <w:pPr>
        <w:rPr>
          <w:b/>
          <w:bCs/>
        </w:rPr>
      </w:pPr>
    </w:p>
    <w:p w14:paraId="3752CD26" w14:textId="77777777" w:rsidR="00213DA6" w:rsidRDefault="00213DA6" w:rsidP="00477FC3">
      <w:pPr>
        <w:rPr>
          <w:b/>
          <w:bCs/>
        </w:rPr>
      </w:pPr>
    </w:p>
    <w:p w14:paraId="3536673F" w14:textId="77777777" w:rsidR="00213DA6" w:rsidRDefault="00213DA6" w:rsidP="00477FC3">
      <w:pPr>
        <w:rPr>
          <w:b/>
          <w:bCs/>
        </w:rPr>
      </w:pPr>
    </w:p>
    <w:p w14:paraId="79793415" w14:textId="59E844F4" w:rsidR="00213DA6" w:rsidRDefault="00213DA6" w:rsidP="00477FC3">
      <w:pPr>
        <w:rPr>
          <w:b/>
          <w:bCs/>
        </w:rPr>
      </w:pPr>
    </w:p>
    <w:p w14:paraId="3EAA28D2" w14:textId="77777777" w:rsidR="00213DA6" w:rsidRDefault="00213DA6" w:rsidP="00477FC3">
      <w:pPr>
        <w:rPr>
          <w:b/>
          <w:bCs/>
        </w:rPr>
      </w:pPr>
    </w:p>
    <w:p w14:paraId="7AE57B44" w14:textId="77777777" w:rsidR="00213DA6" w:rsidRDefault="00213DA6" w:rsidP="00477FC3">
      <w:pPr>
        <w:rPr>
          <w:b/>
          <w:bCs/>
        </w:rPr>
      </w:pPr>
    </w:p>
    <w:p w14:paraId="1F74BE5E" w14:textId="19C323A2" w:rsidR="00477FC3" w:rsidRDefault="00D83FD5" w:rsidP="00477FC3">
      <w:r w:rsidRPr="00D83FD5">
        <w:rPr>
          <w:b/>
          <w:bCs/>
        </w:rPr>
        <w:lastRenderedPageBreak/>
        <w:t xml:space="preserve">Supplementary table 1. </w:t>
      </w:r>
      <w:bookmarkStart w:id="0" w:name="_GoBack"/>
      <w:r w:rsidRPr="00D83FD5">
        <w:rPr>
          <w:bCs/>
        </w:rPr>
        <w:t>Additional medications received by participants</w:t>
      </w:r>
      <w:bookmarkEnd w:id="0"/>
    </w:p>
    <w:p w14:paraId="12793C4D" w14:textId="500B1762" w:rsidR="00477FC3" w:rsidRDefault="00477FC3" w:rsidP="00477FC3"/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7"/>
        <w:gridCol w:w="4675"/>
      </w:tblGrid>
      <w:tr w:rsidR="00477FC3" w14:paraId="5445DE77" w14:textId="77777777" w:rsidTr="00064E3E">
        <w:tc>
          <w:tcPr>
            <w:tcW w:w="5247" w:type="dxa"/>
            <w:tcBorders>
              <w:top w:val="single" w:sz="4" w:space="0" w:color="auto"/>
              <w:bottom w:val="single" w:sz="4" w:space="0" w:color="auto"/>
            </w:tcBorders>
          </w:tcPr>
          <w:p w14:paraId="7E6EB44A" w14:textId="48A825FB" w:rsidR="00477FC3" w:rsidRDefault="00477FC3" w:rsidP="00477FC3">
            <w:r>
              <w:t>Medication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80789FE" w14:textId="45E42E86" w:rsidR="00477FC3" w:rsidRDefault="00477FC3" w:rsidP="00477FC3">
            <w:r>
              <w:t>N=</w:t>
            </w:r>
          </w:p>
        </w:tc>
      </w:tr>
      <w:tr w:rsidR="00477FC3" w14:paraId="2FEBB935" w14:textId="77777777" w:rsidTr="00064E3E">
        <w:tc>
          <w:tcPr>
            <w:tcW w:w="5247" w:type="dxa"/>
            <w:tcBorders>
              <w:top w:val="single" w:sz="4" w:space="0" w:color="auto"/>
            </w:tcBorders>
          </w:tcPr>
          <w:p w14:paraId="17746B8D" w14:textId="7D3E1603" w:rsidR="00477FC3" w:rsidRPr="003C71C9" w:rsidRDefault="00477FC3" w:rsidP="00477FC3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Antipsychotic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84EBE69" w14:textId="77777777" w:rsidR="00477FC3" w:rsidRDefault="00477FC3" w:rsidP="00477FC3"/>
        </w:tc>
      </w:tr>
      <w:tr w:rsidR="00477FC3" w14:paraId="3E9A569A" w14:textId="77777777" w:rsidTr="00064E3E">
        <w:tc>
          <w:tcPr>
            <w:tcW w:w="5247" w:type="dxa"/>
          </w:tcPr>
          <w:p w14:paraId="012CF1C9" w14:textId="652FBEF7" w:rsidR="00477FC3" w:rsidRDefault="00477FC3" w:rsidP="00477FC3">
            <w:r>
              <w:t xml:space="preserve">   Risperidone</w:t>
            </w:r>
          </w:p>
        </w:tc>
        <w:tc>
          <w:tcPr>
            <w:tcW w:w="4675" w:type="dxa"/>
          </w:tcPr>
          <w:p w14:paraId="34446318" w14:textId="244268C2" w:rsidR="00477FC3" w:rsidRDefault="00477FC3" w:rsidP="00477FC3">
            <w:r>
              <w:t>1</w:t>
            </w:r>
          </w:p>
        </w:tc>
      </w:tr>
      <w:tr w:rsidR="00477FC3" w14:paraId="06CFCF00" w14:textId="77777777" w:rsidTr="00064E3E">
        <w:tc>
          <w:tcPr>
            <w:tcW w:w="5247" w:type="dxa"/>
          </w:tcPr>
          <w:p w14:paraId="3EB15148" w14:textId="0E6D58DF" w:rsidR="00477FC3" w:rsidRDefault="00477FC3" w:rsidP="00477FC3">
            <w:r>
              <w:t xml:space="preserve">   Aripiprazole </w:t>
            </w:r>
          </w:p>
        </w:tc>
        <w:tc>
          <w:tcPr>
            <w:tcW w:w="4675" w:type="dxa"/>
          </w:tcPr>
          <w:p w14:paraId="33881664" w14:textId="0440E5CB" w:rsidR="00477FC3" w:rsidRDefault="00477FC3" w:rsidP="00477FC3">
            <w:r>
              <w:t>1</w:t>
            </w:r>
          </w:p>
        </w:tc>
      </w:tr>
      <w:tr w:rsidR="00477FC3" w14:paraId="4354AE3F" w14:textId="77777777" w:rsidTr="00064E3E">
        <w:tc>
          <w:tcPr>
            <w:tcW w:w="5247" w:type="dxa"/>
          </w:tcPr>
          <w:p w14:paraId="41F930D8" w14:textId="6531E50F" w:rsidR="00477FC3" w:rsidRPr="003C71C9" w:rsidRDefault="00477FC3" w:rsidP="00477FC3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Anti-diabetic </w:t>
            </w:r>
          </w:p>
        </w:tc>
        <w:tc>
          <w:tcPr>
            <w:tcW w:w="4675" w:type="dxa"/>
          </w:tcPr>
          <w:p w14:paraId="0FD39701" w14:textId="77777777" w:rsidR="00477FC3" w:rsidRDefault="00477FC3" w:rsidP="00477FC3"/>
        </w:tc>
      </w:tr>
      <w:tr w:rsidR="00477FC3" w14:paraId="531629F4" w14:textId="77777777" w:rsidTr="00064E3E">
        <w:tc>
          <w:tcPr>
            <w:tcW w:w="5247" w:type="dxa"/>
          </w:tcPr>
          <w:p w14:paraId="22AD7929" w14:textId="03274EDA" w:rsidR="00477FC3" w:rsidRDefault="00477FC3" w:rsidP="00477FC3">
            <w:r>
              <w:t xml:space="preserve">   Metformin</w:t>
            </w:r>
          </w:p>
        </w:tc>
        <w:tc>
          <w:tcPr>
            <w:tcW w:w="4675" w:type="dxa"/>
          </w:tcPr>
          <w:p w14:paraId="740DDE4D" w14:textId="084BEAE7" w:rsidR="00477FC3" w:rsidRDefault="00477FC3" w:rsidP="00477FC3">
            <w:r>
              <w:t>14</w:t>
            </w:r>
          </w:p>
        </w:tc>
      </w:tr>
      <w:tr w:rsidR="00C00238" w14:paraId="78B77E0A" w14:textId="77777777" w:rsidTr="00064E3E">
        <w:tc>
          <w:tcPr>
            <w:tcW w:w="5247" w:type="dxa"/>
          </w:tcPr>
          <w:p w14:paraId="38AE0461" w14:textId="7E995579" w:rsidR="00C00238" w:rsidRDefault="00C00238" w:rsidP="00C00238">
            <w:r>
              <w:t xml:space="preserve">   </w:t>
            </w:r>
            <w:r w:rsidRPr="0008459A">
              <w:t>Sitagliptin</w:t>
            </w:r>
          </w:p>
        </w:tc>
        <w:tc>
          <w:tcPr>
            <w:tcW w:w="4675" w:type="dxa"/>
          </w:tcPr>
          <w:p w14:paraId="06EACC97" w14:textId="1BA4240E" w:rsidR="00C00238" w:rsidRDefault="00C00238" w:rsidP="00C00238">
            <w:r>
              <w:t>1</w:t>
            </w:r>
          </w:p>
        </w:tc>
      </w:tr>
      <w:tr w:rsidR="00077840" w14:paraId="1596CB83" w14:textId="77777777" w:rsidTr="00064E3E">
        <w:tc>
          <w:tcPr>
            <w:tcW w:w="5247" w:type="dxa"/>
          </w:tcPr>
          <w:p w14:paraId="4EE44271" w14:textId="706917D2" w:rsidR="00077840" w:rsidRPr="00077840" w:rsidRDefault="00077840" w:rsidP="00077840">
            <w:r>
              <w:t xml:space="preserve">   </w:t>
            </w:r>
            <w:r w:rsidR="00BA6E55" w:rsidRPr="00BA6E55">
              <w:t>Gliclazide</w:t>
            </w:r>
          </w:p>
        </w:tc>
        <w:tc>
          <w:tcPr>
            <w:tcW w:w="4675" w:type="dxa"/>
          </w:tcPr>
          <w:p w14:paraId="25D5C943" w14:textId="28C1EA46" w:rsidR="00077840" w:rsidRDefault="00077840" w:rsidP="00077840">
            <w:r>
              <w:t>1</w:t>
            </w:r>
          </w:p>
        </w:tc>
      </w:tr>
      <w:tr w:rsidR="00BA6E55" w14:paraId="2F4E4404" w14:textId="77777777" w:rsidTr="00064E3E">
        <w:tc>
          <w:tcPr>
            <w:tcW w:w="5247" w:type="dxa"/>
          </w:tcPr>
          <w:p w14:paraId="13854FBA" w14:textId="359FD803" w:rsidR="00BA6E55" w:rsidRDefault="00BA6E55" w:rsidP="00BA6E55">
            <w:r>
              <w:t xml:space="preserve">   </w:t>
            </w:r>
            <w:proofErr w:type="spellStart"/>
            <w:r w:rsidRPr="009B2CC0">
              <w:t>Glibenclamide</w:t>
            </w:r>
            <w:proofErr w:type="spellEnd"/>
          </w:p>
        </w:tc>
        <w:tc>
          <w:tcPr>
            <w:tcW w:w="4675" w:type="dxa"/>
          </w:tcPr>
          <w:p w14:paraId="7C504AB0" w14:textId="71EF819F" w:rsidR="00BA6E55" w:rsidRDefault="00BA6E55" w:rsidP="00BA6E55">
            <w:r>
              <w:t>1</w:t>
            </w:r>
          </w:p>
        </w:tc>
      </w:tr>
      <w:tr w:rsidR="006A15CE" w14:paraId="2C31C4B3" w14:textId="77777777" w:rsidTr="00064E3E">
        <w:tc>
          <w:tcPr>
            <w:tcW w:w="5247" w:type="dxa"/>
          </w:tcPr>
          <w:p w14:paraId="6402C7A8" w14:textId="79B3F890" w:rsidR="006A15CE" w:rsidRDefault="006A15CE" w:rsidP="006A15CE">
            <w:r>
              <w:rPr>
                <w:rFonts w:ascii="AppleSystemUIFont" w:hAnsi="AppleSystemUIFont" w:cs="AppleSystemUIFont"/>
                <w:lang w:val="en-US"/>
              </w:rPr>
              <w:t xml:space="preserve">   Dapagliflozin</w:t>
            </w:r>
          </w:p>
        </w:tc>
        <w:tc>
          <w:tcPr>
            <w:tcW w:w="4675" w:type="dxa"/>
          </w:tcPr>
          <w:p w14:paraId="59B2674C" w14:textId="3ED7E5B6" w:rsidR="006A15CE" w:rsidRDefault="006A15CE" w:rsidP="006A15CE">
            <w:r>
              <w:t>1</w:t>
            </w:r>
          </w:p>
        </w:tc>
      </w:tr>
      <w:tr w:rsidR="006A15CE" w14:paraId="0A9853A7" w14:textId="77777777" w:rsidTr="00064E3E">
        <w:tc>
          <w:tcPr>
            <w:tcW w:w="5247" w:type="dxa"/>
          </w:tcPr>
          <w:p w14:paraId="14546AC2" w14:textId="2D2B2D5A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Anticoagulant </w:t>
            </w:r>
          </w:p>
        </w:tc>
        <w:tc>
          <w:tcPr>
            <w:tcW w:w="4675" w:type="dxa"/>
          </w:tcPr>
          <w:p w14:paraId="05904449" w14:textId="77777777" w:rsidR="006A15CE" w:rsidRDefault="006A15CE" w:rsidP="006A15CE"/>
        </w:tc>
      </w:tr>
      <w:tr w:rsidR="006A15CE" w14:paraId="4BC8FFD2" w14:textId="77777777" w:rsidTr="00064E3E">
        <w:tc>
          <w:tcPr>
            <w:tcW w:w="5247" w:type="dxa"/>
          </w:tcPr>
          <w:p w14:paraId="10CDEAD0" w14:textId="64D8E1BA" w:rsidR="006A15CE" w:rsidRDefault="006A15CE" w:rsidP="006A15CE">
            <w:r>
              <w:t xml:space="preserve">   </w:t>
            </w:r>
            <w:r w:rsidRPr="00F97881">
              <w:t>Rivaroxaban</w:t>
            </w:r>
          </w:p>
        </w:tc>
        <w:tc>
          <w:tcPr>
            <w:tcW w:w="4675" w:type="dxa"/>
          </w:tcPr>
          <w:p w14:paraId="46B5E96E" w14:textId="37878C47" w:rsidR="006A15CE" w:rsidRDefault="006A15CE" w:rsidP="006A15CE">
            <w:r>
              <w:t>1</w:t>
            </w:r>
          </w:p>
        </w:tc>
      </w:tr>
      <w:tr w:rsidR="006A15CE" w14:paraId="0FDC58B2" w14:textId="77777777" w:rsidTr="00064E3E">
        <w:tc>
          <w:tcPr>
            <w:tcW w:w="5247" w:type="dxa"/>
          </w:tcPr>
          <w:p w14:paraId="14775ADA" w14:textId="1836FEE7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Antiemetic</w:t>
            </w:r>
          </w:p>
        </w:tc>
        <w:tc>
          <w:tcPr>
            <w:tcW w:w="4675" w:type="dxa"/>
          </w:tcPr>
          <w:p w14:paraId="41E52C2C" w14:textId="77777777" w:rsidR="006A15CE" w:rsidRDefault="006A15CE" w:rsidP="006A15CE"/>
        </w:tc>
      </w:tr>
      <w:tr w:rsidR="006A15CE" w14:paraId="31AC2EEA" w14:textId="77777777" w:rsidTr="00064E3E">
        <w:tc>
          <w:tcPr>
            <w:tcW w:w="5247" w:type="dxa"/>
          </w:tcPr>
          <w:p w14:paraId="117BA02D" w14:textId="77009FB8" w:rsidR="006A15CE" w:rsidRDefault="006A15CE" w:rsidP="006A15CE">
            <w:r>
              <w:t xml:space="preserve">   Domperidone</w:t>
            </w:r>
          </w:p>
        </w:tc>
        <w:tc>
          <w:tcPr>
            <w:tcW w:w="4675" w:type="dxa"/>
          </w:tcPr>
          <w:p w14:paraId="4EBC87A2" w14:textId="7CF06E82" w:rsidR="006A15CE" w:rsidRDefault="006A15CE" w:rsidP="006A15CE">
            <w:r>
              <w:t>3</w:t>
            </w:r>
          </w:p>
        </w:tc>
      </w:tr>
      <w:tr w:rsidR="006A15CE" w14:paraId="57324B67" w14:textId="77777777" w:rsidTr="00064E3E">
        <w:tc>
          <w:tcPr>
            <w:tcW w:w="5247" w:type="dxa"/>
          </w:tcPr>
          <w:p w14:paraId="0E45426D" w14:textId="0D7C91B7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Beta-blocker</w:t>
            </w:r>
          </w:p>
        </w:tc>
        <w:tc>
          <w:tcPr>
            <w:tcW w:w="4675" w:type="dxa"/>
          </w:tcPr>
          <w:p w14:paraId="1211FD62" w14:textId="77777777" w:rsidR="006A15CE" w:rsidRDefault="006A15CE" w:rsidP="006A15CE"/>
        </w:tc>
      </w:tr>
      <w:tr w:rsidR="006A15CE" w14:paraId="15CFD0B7" w14:textId="77777777" w:rsidTr="00064E3E">
        <w:tc>
          <w:tcPr>
            <w:tcW w:w="5247" w:type="dxa"/>
          </w:tcPr>
          <w:p w14:paraId="7A5D56CC" w14:textId="587C6D27" w:rsidR="006A15CE" w:rsidRDefault="006A15CE" w:rsidP="006A15CE">
            <w:r>
              <w:t xml:space="preserve">   Propranolol</w:t>
            </w:r>
          </w:p>
        </w:tc>
        <w:tc>
          <w:tcPr>
            <w:tcW w:w="4675" w:type="dxa"/>
          </w:tcPr>
          <w:p w14:paraId="69D7C5E5" w14:textId="5BAECCFF" w:rsidR="006A15CE" w:rsidRDefault="006A15CE" w:rsidP="006A15CE">
            <w:r>
              <w:t>2</w:t>
            </w:r>
          </w:p>
        </w:tc>
      </w:tr>
      <w:tr w:rsidR="006A15CE" w14:paraId="6DD00808" w14:textId="77777777" w:rsidTr="00064E3E">
        <w:tc>
          <w:tcPr>
            <w:tcW w:w="5247" w:type="dxa"/>
          </w:tcPr>
          <w:p w14:paraId="369F75D1" w14:textId="4807F3DD" w:rsidR="006A15CE" w:rsidRDefault="006A15CE" w:rsidP="006A15CE">
            <w:r>
              <w:t xml:space="preserve">   Atenolol</w:t>
            </w:r>
          </w:p>
        </w:tc>
        <w:tc>
          <w:tcPr>
            <w:tcW w:w="4675" w:type="dxa"/>
          </w:tcPr>
          <w:p w14:paraId="1E779D08" w14:textId="01D6D301" w:rsidR="006A15CE" w:rsidRDefault="006A15CE" w:rsidP="006A15CE">
            <w:r>
              <w:t>1</w:t>
            </w:r>
          </w:p>
        </w:tc>
      </w:tr>
      <w:tr w:rsidR="006A15CE" w14:paraId="147C5432" w14:textId="77777777" w:rsidTr="00064E3E">
        <w:tc>
          <w:tcPr>
            <w:tcW w:w="5247" w:type="dxa"/>
          </w:tcPr>
          <w:p w14:paraId="73FF4DE8" w14:textId="70B7F0A0" w:rsidR="006A15CE" w:rsidRDefault="006A15CE" w:rsidP="006A15CE">
            <w:r>
              <w:t xml:space="preserve">   Bisoprolol</w:t>
            </w:r>
          </w:p>
        </w:tc>
        <w:tc>
          <w:tcPr>
            <w:tcW w:w="4675" w:type="dxa"/>
          </w:tcPr>
          <w:p w14:paraId="245CBAF0" w14:textId="67607882" w:rsidR="006A15CE" w:rsidRDefault="006A15CE" w:rsidP="006A15CE">
            <w:r>
              <w:t>1</w:t>
            </w:r>
          </w:p>
        </w:tc>
      </w:tr>
      <w:tr w:rsidR="006A15CE" w14:paraId="2A68748C" w14:textId="77777777" w:rsidTr="00064E3E">
        <w:tc>
          <w:tcPr>
            <w:tcW w:w="5247" w:type="dxa"/>
          </w:tcPr>
          <w:p w14:paraId="07BA98B7" w14:textId="486CC8CE" w:rsidR="006A15CE" w:rsidRDefault="006A15CE" w:rsidP="006A15CE">
            <w:r>
              <w:t xml:space="preserve">   </w:t>
            </w:r>
            <w:r w:rsidRPr="00BA6E55">
              <w:t>Nadolol</w:t>
            </w:r>
          </w:p>
        </w:tc>
        <w:tc>
          <w:tcPr>
            <w:tcW w:w="4675" w:type="dxa"/>
          </w:tcPr>
          <w:p w14:paraId="1C8160BA" w14:textId="68EDE8CF" w:rsidR="006A15CE" w:rsidRDefault="006A15CE" w:rsidP="006A15CE">
            <w:r>
              <w:t>1</w:t>
            </w:r>
          </w:p>
        </w:tc>
      </w:tr>
      <w:tr w:rsidR="006A15CE" w14:paraId="15A4E29A" w14:textId="77777777" w:rsidTr="00064E3E">
        <w:tc>
          <w:tcPr>
            <w:tcW w:w="5247" w:type="dxa"/>
          </w:tcPr>
          <w:p w14:paraId="7CAC95BD" w14:textId="3D083B1C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Anticholinergic </w:t>
            </w:r>
          </w:p>
        </w:tc>
        <w:tc>
          <w:tcPr>
            <w:tcW w:w="4675" w:type="dxa"/>
          </w:tcPr>
          <w:p w14:paraId="03F97FB5" w14:textId="77777777" w:rsidR="006A15CE" w:rsidRDefault="006A15CE" w:rsidP="006A15CE"/>
        </w:tc>
      </w:tr>
      <w:tr w:rsidR="006A15CE" w14:paraId="6BCFE3EB" w14:textId="77777777" w:rsidTr="00064E3E">
        <w:tc>
          <w:tcPr>
            <w:tcW w:w="5247" w:type="dxa"/>
          </w:tcPr>
          <w:p w14:paraId="67436B6A" w14:textId="55E7AA22" w:rsidR="006A15CE" w:rsidRDefault="006A15CE" w:rsidP="006A15CE">
            <w:r>
              <w:t xml:space="preserve">   Artane</w:t>
            </w:r>
          </w:p>
        </w:tc>
        <w:tc>
          <w:tcPr>
            <w:tcW w:w="4675" w:type="dxa"/>
          </w:tcPr>
          <w:p w14:paraId="207CB8F2" w14:textId="3376CD71" w:rsidR="006A15CE" w:rsidRDefault="006A15CE" w:rsidP="006A15CE">
            <w:r>
              <w:t>1</w:t>
            </w:r>
          </w:p>
        </w:tc>
      </w:tr>
      <w:tr w:rsidR="006A15CE" w14:paraId="613B98B7" w14:textId="77777777" w:rsidTr="00064E3E">
        <w:tc>
          <w:tcPr>
            <w:tcW w:w="5247" w:type="dxa"/>
          </w:tcPr>
          <w:p w14:paraId="54ABE05B" w14:textId="0FABD403" w:rsidR="006A15CE" w:rsidRDefault="006A15CE" w:rsidP="006A15CE">
            <w:r>
              <w:t xml:space="preserve">   </w:t>
            </w:r>
            <w:proofErr w:type="spellStart"/>
            <w:r>
              <w:t>Benzatropine</w:t>
            </w:r>
            <w:proofErr w:type="spellEnd"/>
          </w:p>
        </w:tc>
        <w:tc>
          <w:tcPr>
            <w:tcW w:w="4675" w:type="dxa"/>
          </w:tcPr>
          <w:p w14:paraId="60CADADF" w14:textId="43180959" w:rsidR="006A15CE" w:rsidRDefault="006A15CE" w:rsidP="006A15CE">
            <w:r>
              <w:t>4</w:t>
            </w:r>
          </w:p>
        </w:tc>
      </w:tr>
      <w:tr w:rsidR="006A15CE" w14:paraId="3EEF335B" w14:textId="77777777" w:rsidTr="00064E3E">
        <w:tc>
          <w:tcPr>
            <w:tcW w:w="5247" w:type="dxa"/>
          </w:tcPr>
          <w:p w14:paraId="75572F0F" w14:textId="7F14F423" w:rsidR="006A15CE" w:rsidRDefault="006A15CE" w:rsidP="006A15CE">
            <w:r>
              <w:t xml:space="preserve">   Atropine</w:t>
            </w:r>
          </w:p>
        </w:tc>
        <w:tc>
          <w:tcPr>
            <w:tcW w:w="4675" w:type="dxa"/>
          </w:tcPr>
          <w:p w14:paraId="2CB53641" w14:textId="5D2F3657" w:rsidR="006A15CE" w:rsidRDefault="006A15CE" w:rsidP="006A15CE">
            <w:r>
              <w:t>5</w:t>
            </w:r>
          </w:p>
        </w:tc>
      </w:tr>
      <w:tr w:rsidR="006A15CE" w14:paraId="3E1CD7BD" w14:textId="77777777" w:rsidTr="00064E3E">
        <w:tc>
          <w:tcPr>
            <w:tcW w:w="5247" w:type="dxa"/>
          </w:tcPr>
          <w:p w14:paraId="112F7D5E" w14:textId="42324767" w:rsidR="006A15CE" w:rsidRDefault="006A15CE" w:rsidP="006A15CE">
            <w:r>
              <w:t xml:space="preserve">   Oxybutynin</w:t>
            </w:r>
          </w:p>
        </w:tc>
        <w:tc>
          <w:tcPr>
            <w:tcW w:w="4675" w:type="dxa"/>
          </w:tcPr>
          <w:p w14:paraId="65E93180" w14:textId="1DEA2172" w:rsidR="006A15CE" w:rsidRDefault="006A15CE" w:rsidP="006A15CE">
            <w:r>
              <w:t>2</w:t>
            </w:r>
          </w:p>
        </w:tc>
      </w:tr>
      <w:tr w:rsidR="006A15CE" w14:paraId="2448DC59" w14:textId="77777777" w:rsidTr="00064E3E">
        <w:tc>
          <w:tcPr>
            <w:tcW w:w="5247" w:type="dxa"/>
          </w:tcPr>
          <w:p w14:paraId="0D791640" w14:textId="0061D43B" w:rsidR="006A15CE" w:rsidRDefault="006A15CE" w:rsidP="006A15CE">
            <w:r>
              <w:t xml:space="preserve">   </w:t>
            </w:r>
            <w:r w:rsidRPr="009B2CC0">
              <w:t>Tiotropium bromide</w:t>
            </w:r>
          </w:p>
        </w:tc>
        <w:tc>
          <w:tcPr>
            <w:tcW w:w="4675" w:type="dxa"/>
          </w:tcPr>
          <w:p w14:paraId="795746ED" w14:textId="6BDEDA52" w:rsidR="006A15CE" w:rsidRDefault="006A15CE" w:rsidP="006A15CE">
            <w:r>
              <w:t>1</w:t>
            </w:r>
          </w:p>
        </w:tc>
      </w:tr>
      <w:tr w:rsidR="006A15CE" w14:paraId="5123AA2D" w14:textId="77777777" w:rsidTr="00064E3E">
        <w:tc>
          <w:tcPr>
            <w:tcW w:w="5247" w:type="dxa"/>
          </w:tcPr>
          <w:p w14:paraId="26F1D8A5" w14:textId="0AB2F195" w:rsidR="006A15CE" w:rsidRDefault="006A15CE" w:rsidP="006A15CE">
            <w:r>
              <w:t xml:space="preserve">   Ipratropium nasal spray</w:t>
            </w:r>
          </w:p>
        </w:tc>
        <w:tc>
          <w:tcPr>
            <w:tcW w:w="4675" w:type="dxa"/>
          </w:tcPr>
          <w:p w14:paraId="2710F8C0" w14:textId="436B4A58" w:rsidR="006A15CE" w:rsidRDefault="006A15CE" w:rsidP="006A15CE">
            <w:r>
              <w:t>1</w:t>
            </w:r>
          </w:p>
        </w:tc>
      </w:tr>
      <w:tr w:rsidR="006A15CE" w14:paraId="51B28B66" w14:textId="77777777" w:rsidTr="00064E3E">
        <w:tc>
          <w:tcPr>
            <w:tcW w:w="5247" w:type="dxa"/>
          </w:tcPr>
          <w:p w14:paraId="441DF468" w14:textId="07292544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Antispasmodics</w:t>
            </w:r>
          </w:p>
        </w:tc>
        <w:tc>
          <w:tcPr>
            <w:tcW w:w="4675" w:type="dxa"/>
          </w:tcPr>
          <w:p w14:paraId="4C361438" w14:textId="77777777" w:rsidR="006A15CE" w:rsidRDefault="006A15CE" w:rsidP="006A15CE"/>
        </w:tc>
      </w:tr>
      <w:tr w:rsidR="006A15CE" w14:paraId="68DC78AF" w14:textId="77777777" w:rsidTr="00064E3E">
        <w:tc>
          <w:tcPr>
            <w:tcW w:w="5247" w:type="dxa"/>
          </w:tcPr>
          <w:p w14:paraId="2033EAF0" w14:textId="1CB8F588" w:rsidR="006A15CE" w:rsidRDefault="006A15CE" w:rsidP="006A15CE">
            <w:r>
              <w:t xml:space="preserve">   Oxybutynin</w:t>
            </w:r>
          </w:p>
        </w:tc>
        <w:tc>
          <w:tcPr>
            <w:tcW w:w="4675" w:type="dxa"/>
          </w:tcPr>
          <w:p w14:paraId="02C8B536" w14:textId="2B52C002" w:rsidR="006A15CE" w:rsidRDefault="006A15CE" w:rsidP="006A15CE">
            <w:r>
              <w:t>2</w:t>
            </w:r>
          </w:p>
        </w:tc>
      </w:tr>
      <w:tr w:rsidR="006A15CE" w14:paraId="46C67BA7" w14:textId="77777777" w:rsidTr="00064E3E">
        <w:tc>
          <w:tcPr>
            <w:tcW w:w="5247" w:type="dxa"/>
          </w:tcPr>
          <w:p w14:paraId="3F122B98" w14:textId="52DD0336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Vitamin and Mineral Supplementation </w:t>
            </w:r>
          </w:p>
        </w:tc>
        <w:tc>
          <w:tcPr>
            <w:tcW w:w="4675" w:type="dxa"/>
          </w:tcPr>
          <w:p w14:paraId="371F4C7F" w14:textId="77777777" w:rsidR="006A15CE" w:rsidRDefault="006A15CE" w:rsidP="006A15CE"/>
        </w:tc>
      </w:tr>
      <w:tr w:rsidR="006A15CE" w14:paraId="438D3BBC" w14:textId="77777777" w:rsidTr="00064E3E">
        <w:tc>
          <w:tcPr>
            <w:tcW w:w="5247" w:type="dxa"/>
          </w:tcPr>
          <w:p w14:paraId="7D8F195A" w14:textId="605E1C6F" w:rsidR="006A15CE" w:rsidRDefault="006A15CE" w:rsidP="006A15CE">
            <w:r>
              <w:t xml:space="preserve">   Cholecalciferol</w:t>
            </w:r>
          </w:p>
        </w:tc>
        <w:tc>
          <w:tcPr>
            <w:tcW w:w="4675" w:type="dxa"/>
          </w:tcPr>
          <w:p w14:paraId="75CC8EBF" w14:textId="1575BB7F" w:rsidR="006A15CE" w:rsidRDefault="006A15CE" w:rsidP="006A15CE">
            <w:r>
              <w:t>1</w:t>
            </w:r>
          </w:p>
        </w:tc>
      </w:tr>
      <w:tr w:rsidR="006A15CE" w14:paraId="2F5E55F5" w14:textId="77777777" w:rsidTr="00064E3E">
        <w:tc>
          <w:tcPr>
            <w:tcW w:w="5247" w:type="dxa"/>
          </w:tcPr>
          <w:p w14:paraId="5A683D6A" w14:textId="5AB92F77" w:rsidR="006A15CE" w:rsidRDefault="006A15CE" w:rsidP="006A15CE">
            <w:r>
              <w:t xml:space="preserve">   Vitamin B12</w:t>
            </w:r>
          </w:p>
        </w:tc>
        <w:tc>
          <w:tcPr>
            <w:tcW w:w="4675" w:type="dxa"/>
          </w:tcPr>
          <w:p w14:paraId="6C08F9A6" w14:textId="20EFC5C7" w:rsidR="006A15CE" w:rsidRDefault="006A15CE" w:rsidP="006A15CE">
            <w:r>
              <w:t>1</w:t>
            </w:r>
          </w:p>
        </w:tc>
      </w:tr>
      <w:tr w:rsidR="006A15CE" w14:paraId="41793545" w14:textId="77777777" w:rsidTr="00064E3E">
        <w:tc>
          <w:tcPr>
            <w:tcW w:w="5247" w:type="dxa"/>
          </w:tcPr>
          <w:p w14:paraId="04AE99FE" w14:textId="49DB7815" w:rsidR="006A15CE" w:rsidRDefault="006A15CE" w:rsidP="006A15CE">
            <w:r>
              <w:t xml:space="preserve">   Vitamin D </w:t>
            </w:r>
          </w:p>
        </w:tc>
        <w:tc>
          <w:tcPr>
            <w:tcW w:w="4675" w:type="dxa"/>
          </w:tcPr>
          <w:p w14:paraId="39565EA2" w14:textId="3BEA5D13" w:rsidR="006A15CE" w:rsidRDefault="006A15CE" w:rsidP="006A15CE">
            <w:r>
              <w:t>2</w:t>
            </w:r>
          </w:p>
        </w:tc>
      </w:tr>
      <w:tr w:rsidR="006A15CE" w14:paraId="2E143CE1" w14:textId="77777777" w:rsidTr="00064E3E">
        <w:tc>
          <w:tcPr>
            <w:tcW w:w="5247" w:type="dxa"/>
          </w:tcPr>
          <w:p w14:paraId="065902E6" w14:textId="30B462DD" w:rsidR="006A15CE" w:rsidRDefault="006A15CE" w:rsidP="006A15CE">
            <w:r>
              <w:rPr>
                <w:rFonts w:ascii="AppleSystemUIFont" w:hAnsi="AppleSystemUIFont" w:cs="AppleSystemUIFont"/>
                <w:lang w:val="en-US"/>
              </w:rPr>
              <w:t xml:space="preserve">   Vitamin B6</w:t>
            </w:r>
          </w:p>
        </w:tc>
        <w:tc>
          <w:tcPr>
            <w:tcW w:w="4675" w:type="dxa"/>
          </w:tcPr>
          <w:p w14:paraId="1FD0F358" w14:textId="39755352" w:rsidR="006A15CE" w:rsidRDefault="006A15CE" w:rsidP="006A15CE">
            <w:r>
              <w:t>1</w:t>
            </w:r>
          </w:p>
        </w:tc>
      </w:tr>
      <w:tr w:rsidR="006A15CE" w14:paraId="4BE9E71F" w14:textId="77777777" w:rsidTr="00064E3E">
        <w:tc>
          <w:tcPr>
            <w:tcW w:w="5247" w:type="dxa"/>
          </w:tcPr>
          <w:p w14:paraId="55761717" w14:textId="4362AD74" w:rsidR="006A15CE" w:rsidRDefault="006A15CE" w:rsidP="006A15CE">
            <w:pPr>
              <w:rPr>
                <w:rFonts w:ascii="AppleSystemUIFont" w:hAnsi="AppleSystemUIFont" w:cs="AppleSystemUIFont"/>
                <w:lang w:val="en-US"/>
              </w:rPr>
            </w:pPr>
            <w:r>
              <w:t xml:space="preserve">   Ferrous gluconate </w:t>
            </w:r>
          </w:p>
        </w:tc>
        <w:tc>
          <w:tcPr>
            <w:tcW w:w="4675" w:type="dxa"/>
          </w:tcPr>
          <w:p w14:paraId="2E60A014" w14:textId="3BA526D0" w:rsidR="006A15CE" w:rsidRDefault="006A15CE" w:rsidP="006A15CE">
            <w:r>
              <w:t>1</w:t>
            </w:r>
          </w:p>
        </w:tc>
      </w:tr>
      <w:tr w:rsidR="006A15CE" w14:paraId="28EB055B" w14:textId="77777777" w:rsidTr="00064E3E">
        <w:tc>
          <w:tcPr>
            <w:tcW w:w="5247" w:type="dxa"/>
          </w:tcPr>
          <w:p w14:paraId="4E4B73C1" w14:textId="49CED413" w:rsidR="006A15CE" w:rsidRDefault="006A15CE" w:rsidP="006A15CE">
            <w:pPr>
              <w:rPr>
                <w:rFonts w:ascii="AppleSystemUIFont" w:hAnsi="AppleSystemUIFont" w:cs="AppleSystemUIFont"/>
                <w:lang w:val="en-US"/>
              </w:rPr>
            </w:pPr>
            <w:r>
              <w:t xml:space="preserve">   Iron</w:t>
            </w:r>
          </w:p>
        </w:tc>
        <w:tc>
          <w:tcPr>
            <w:tcW w:w="4675" w:type="dxa"/>
          </w:tcPr>
          <w:p w14:paraId="3FA49B6A" w14:textId="1EAAC6EE" w:rsidR="006A15CE" w:rsidRDefault="006A15CE" w:rsidP="006A15CE">
            <w:r>
              <w:t>4</w:t>
            </w:r>
          </w:p>
        </w:tc>
      </w:tr>
      <w:tr w:rsidR="006A15CE" w14:paraId="02B1868C" w14:textId="77777777" w:rsidTr="00064E3E">
        <w:tc>
          <w:tcPr>
            <w:tcW w:w="5247" w:type="dxa"/>
          </w:tcPr>
          <w:p w14:paraId="2E957420" w14:textId="343371F4" w:rsidR="006A15CE" w:rsidRDefault="006A15CE" w:rsidP="006A15CE">
            <w:r>
              <w:t xml:space="preserve">   Calcium</w:t>
            </w:r>
          </w:p>
        </w:tc>
        <w:tc>
          <w:tcPr>
            <w:tcW w:w="4675" w:type="dxa"/>
          </w:tcPr>
          <w:p w14:paraId="3694BA08" w14:textId="1A03C577" w:rsidR="006A15CE" w:rsidRDefault="006A15CE" w:rsidP="006A15CE">
            <w:r>
              <w:t>2</w:t>
            </w:r>
          </w:p>
        </w:tc>
      </w:tr>
      <w:tr w:rsidR="006A15CE" w14:paraId="64E4F99E" w14:textId="77777777" w:rsidTr="00064E3E">
        <w:tc>
          <w:tcPr>
            <w:tcW w:w="5247" w:type="dxa"/>
          </w:tcPr>
          <w:p w14:paraId="284D4554" w14:textId="57E3AB01" w:rsidR="006A15CE" w:rsidRDefault="006A15CE" w:rsidP="006A15CE">
            <w:r>
              <w:t xml:space="preserve">   Zinc</w:t>
            </w:r>
          </w:p>
        </w:tc>
        <w:tc>
          <w:tcPr>
            <w:tcW w:w="4675" w:type="dxa"/>
          </w:tcPr>
          <w:p w14:paraId="37697CC9" w14:textId="2ED37E7E" w:rsidR="006A15CE" w:rsidRDefault="006A15CE" w:rsidP="006A15CE">
            <w:r>
              <w:t>1</w:t>
            </w:r>
          </w:p>
        </w:tc>
      </w:tr>
      <w:tr w:rsidR="006A15CE" w14:paraId="4A740504" w14:textId="77777777" w:rsidTr="00064E3E">
        <w:tc>
          <w:tcPr>
            <w:tcW w:w="5247" w:type="dxa"/>
          </w:tcPr>
          <w:p w14:paraId="421D536E" w14:textId="2A601BD0" w:rsidR="006A15CE" w:rsidRDefault="003C71C9" w:rsidP="006A15CE">
            <w:r>
              <w:t xml:space="preserve">   </w:t>
            </w:r>
            <w:r w:rsidR="006A15CE">
              <w:t>Euro-fer</w:t>
            </w:r>
          </w:p>
        </w:tc>
        <w:tc>
          <w:tcPr>
            <w:tcW w:w="4675" w:type="dxa"/>
          </w:tcPr>
          <w:p w14:paraId="7A16742E" w14:textId="1A2741F9" w:rsidR="006A15CE" w:rsidRDefault="006A15CE" w:rsidP="006A15CE">
            <w:r>
              <w:t>1</w:t>
            </w:r>
          </w:p>
        </w:tc>
      </w:tr>
      <w:tr w:rsidR="006A15CE" w14:paraId="45E11EC1" w14:textId="77777777" w:rsidTr="00064E3E">
        <w:tc>
          <w:tcPr>
            <w:tcW w:w="5247" w:type="dxa"/>
          </w:tcPr>
          <w:p w14:paraId="471AA53B" w14:textId="7037415D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Serotonin–norepinephrine reuptake inhibitor</w:t>
            </w:r>
          </w:p>
        </w:tc>
        <w:tc>
          <w:tcPr>
            <w:tcW w:w="4675" w:type="dxa"/>
          </w:tcPr>
          <w:p w14:paraId="6441A844" w14:textId="77777777" w:rsidR="006A15CE" w:rsidRDefault="006A15CE" w:rsidP="006A15CE"/>
        </w:tc>
      </w:tr>
      <w:tr w:rsidR="006A15CE" w14:paraId="7DEC073D" w14:textId="77777777" w:rsidTr="00064E3E">
        <w:tc>
          <w:tcPr>
            <w:tcW w:w="5247" w:type="dxa"/>
          </w:tcPr>
          <w:p w14:paraId="1A1D299E" w14:textId="6ADE35EA" w:rsidR="006A15CE" w:rsidRPr="00477FC3" w:rsidRDefault="006A15CE" w:rsidP="006A15CE">
            <w:r>
              <w:t xml:space="preserve">   Duloxetine</w:t>
            </w:r>
          </w:p>
        </w:tc>
        <w:tc>
          <w:tcPr>
            <w:tcW w:w="4675" w:type="dxa"/>
          </w:tcPr>
          <w:p w14:paraId="6BD24D4A" w14:textId="3BD9E251" w:rsidR="006A15CE" w:rsidRDefault="006A15CE" w:rsidP="006A15CE">
            <w:r>
              <w:t>1</w:t>
            </w:r>
          </w:p>
        </w:tc>
      </w:tr>
      <w:tr w:rsidR="006A15CE" w14:paraId="3398FC49" w14:textId="77777777" w:rsidTr="00064E3E">
        <w:trPr>
          <w:trHeight w:val="251"/>
        </w:trPr>
        <w:tc>
          <w:tcPr>
            <w:tcW w:w="5247" w:type="dxa"/>
          </w:tcPr>
          <w:p w14:paraId="583774A0" w14:textId="349B176F" w:rsidR="006A15CE" w:rsidRDefault="006A15CE" w:rsidP="006A15CE">
            <w:r>
              <w:t xml:space="preserve">   Venlafaxine</w:t>
            </w:r>
          </w:p>
        </w:tc>
        <w:tc>
          <w:tcPr>
            <w:tcW w:w="4675" w:type="dxa"/>
          </w:tcPr>
          <w:p w14:paraId="62821629" w14:textId="1AD8C976" w:rsidR="006A15CE" w:rsidRDefault="006A15CE" w:rsidP="006A15CE">
            <w:r>
              <w:t>1</w:t>
            </w:r>
          </w:p>
        </w:tc>
      </w:tr>
      <w:tr w:rsidR="006A15CE" w14:paraId="63B91F76" w14:textId="77777777" w:rsidTr="00064E3E">
        <w:tc>
          <w:tcPr>
            <w:tcW w:w="5247" w:type="dxa"/>
          </w:tcPr>
          <w:p w14:paraId="3157B99D" w14:textId="3A97CACF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Benzodiazepine</w:t>
            </w:r>
          </w:p>
        </w:tc>
        <w:tc>
          <w:tcPr>
            <w:tcW w:w="4675" w:type="dxa"/>
          </w:tcPr>
          <w:p w14:paraId="0D7885FE" w14:textId="77777777" w:rsidR="006A15CE" w:rsidRDefault="006A15CE" w:rsidP="006A15CE"/>
        </w:tc>
      </w:tr>
      <w:tr w:rsidR="006A15CE" w14:paraId="785C892D" w14:textId="77777777" w:rsidTr="00064E3E">
        <w:tc>
          <w:tcPr>
            <w:tcW w:w="5247" w:type="dxa"/>
          </w:tcPr>
          <w:p w14:paraId="7FBC2872" w14:textId="18B8E9C5" w:rsidR="006A15CE" w:rsidRDefault="006A15CE" w:rsidP="006A15CE">
            <w:r>
              <w:lastRenderedPageBreak/>
              <w:t xml:space="preserve">   Lorazepam</w:t>
            </w:r>
          </w:p>
        </w:tc>
        <w:tc>
          <w:tcPr>
            <w:tcW w:w="4675" w:type="dxa"/>
          </w:tcPr>
          <w:p w14:paraId="70689D04" w14:textId="687C87E6" w:rsidR="006A15CE" w:rsidRDefault="006A15CE" w:rsidP="006A15CE">
            <w:r>
              <w:t>5</w:t>
            </w:r>
          </w:p>
        </w:tc>
      </w:tr>
      <w:tr w:rsidR="006A15CE" w14:paraId="385E24FB" w14:textId="77777777" w:rsidTr="00064E3E">
        <w:tc>
          <w:tcPr>
            <w:tcW w:w="5247" w:type="dxa"/>
          </w:tcPr>
          <w:p w14:paraId="42C6D600" w14:textId="160FF26E" w:rsidR="006A15CE" w:rsidRDefault="006A15CE" w:rsidP="006A15CE">
            <w:r>
              <w:t xml:space="preserve">   Clonazepam</w:t>
            </w:r>
          </w:p>
        </w:tc>
        <w:tc>
          <w:tcPr>
            <w:tcW w:w="4675" w:type="dxa"/>
          </w:tcPr>
          <w:p w14:paraId="610C852E" w14:textId="7CD41277" w:rsidR="006A15CE" w:rsidRDefault="006A15CE" w:rsidP="006A15CE">
            <w:r>
              <w:t>4</w:t>
            </w:r>
          </w:p>
        </w:tc>
      </w:tr>
      <w:tr w:rsidR="006A15CE" w14:paraId="7C64F714" w14:textId="77777777" w:rsidTr="00064E3E">
        <w:tc>
          <w:tcPr>
            <w:tcW w:w="5247" w:type="dxa"/>
          </w:tcPr>
          <w:p w14:paraId="3C451FFC" w14:textId="7B29C5C2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Selective </w:t>
            </w:r>
            <w:r w:rsidR="003C71C9" w:rsidRPr="003C71C9">
              <w:rPr>
                <w:b/>
                <w:bCs/>
              </w:rPr>
              <w:t>S</w:t>
            </w:r>
            <w:r w:rsidRPr="003C71C9">
              <w:rPr>
                <w:b/>
                <w:bCs/>
              </w:rPr>
              <w:t xml:space="preserve">erotonin </w:t>
            </w:r>
            <w:r w:rsidR="003C71C9" w:rsidRPr="003C71C9">
              <w:rPr>
                <w:b/>
                <w:bCs/>
              </w:rPr>
              <w:t>R</w:t>
            </w:r>
            <w:r w:rsidRPr="003C71C9">
              <w:rPr>
                <w:b/>
                <w:bCs/>
              </w:rPr>
              <w:t xml:space="preserve">euptake </w:t>
            </w:r>
            <w:r w:rsidR="003C71C9" w:rsidRPr="003C71C9">
              <w:rPr>
                <w:b/>
                <w:bCs/>
              </w:rPr>
              <w:t>I</w:t>
            </w:r>
            <w:r w:rsidRPr="003C71C9">
              <w:rPr>
                <w:b/>
                <w:bCs/>
              </w:rPr>
              <w:t>nhibitor</w:t>
            </w:r>
          </w:p>
        </w:tc>
        <w:tc>
          <w:tcPr>
            <w:tcW w:w="4675" w:type="dxa"/>
          </w:tcPr>
          <w:p w14:paraId="42E8E9FA" w14:textId="77777777" w:rsidR="006A15CE" w:rsidRDefault="006A15CE" w:rsidP="006A15CE"/>
        </w:tc>
      </w:tr>
      <w:tr w:rsidR="006A15CE" w14:paraId="2F0D8915" w14:textId="77777777" w:rsidTr="00064E3E">
        <w:tc>
          <w:tcPr>
            <w:tcW w:w="5247" w:type="dxa"/>
          </w:tcPr>
          <w:p w14:paraId="73272B13" w14:textId="5585CFEA" w:rsidR="006A15CE" w:rsidRPr="00477FC3" w:rsidRDefault="006A15CE" w:rsidP="006A15CE">
            <w:r>
              <w:t xml:space="preserve">   Citalopram</w:t>
            </w:r>
          </w:p>
        </w:tc>
        <w:tc>
          <w:tcPr>
            <w:tcW w:w="4675" w:type="dxa"/>
          </w:tcPr>
          <w:p w14:paraId="40AC5A35" w14:textId="1D165FC9" w:rsidR="006A15CE" w:rsidRDefault="006A15CE" w:rsidP="006A15CE">
            <w:r>
              <w:t>2</w:t>
            </w:r>
          </w:p>
        </w:tc>
      </w:tr>
      <w:tr w:rsidR="006A15CE" w14:paraId="4668118F" w14:textId="77777777" w:rsidTr="00064E3E">
        <w:tc>
          <w:tcPr>
            <w:tcW w:w="5247" w:type="dxa"/>
          </w:tcPr>
          <w:p w14:paraId="07098FFD" w14:textId="090ED3CF" w:rsidR="006A15CE" w:rsidRDefault="006A15CE" w:rsidP="006A15CE">
            <w:r>
              <w:t xml:space="preserve">   </w:t>
            </w:r>
            <w:r w:rsidRPr="009A47E0">
              <w:t>Escitalopram</w:t>
            </w:r>
          </w:p>
        </w:tc>
        <w:tc>
          <w:tcPr>
            <w:tcW w:w="4675" w:type="dxa"/>
          </w:tcPr>
          <w:p w14:paraId="14E593E9" w14:textId="3CB451EA" w:rsidR="006A15CE" w:rsidRDefault="006A15CE" w:rsidP="006A15CE">
            <w:r>
              <w:t>4</w:t>
            </w:r>
          </w:p>
        </w:tc>
      </w:tr>
      <w:tr w:rsidR="006A15CE" w14:paraId="1E710200" w14:textId="77777777" w:rsidTr="00064E3E">
        <w:tc>
          <w:tcPr>
            <w:tcW w:w="5247" w:type="dxa"/>
          </w:tcPr>
          <w:p w14:paraId="6A3B93FE" w14:textId="787D6BF0" w:rsidR="006A15CE" w:rsidRDefault="006A15CE" w:rsidP="006A15CE">
            <w:r>
              <w:t xml:space="preserve">   </w:t>
            </w:r>
            <w:r w:rsidRPr="00863022">
              <w:t>Sertraline</w:t>
            </w:r>
          </w:p>
        </w:tc>
        <w:tc>
          <w:tcPr>
            <w:tcW w:w="4675" w:type="dxa"/>
          </w:tcPr>
          <w:p w14:paraId="0AA95D67" w14:textId="43668F40" w:rsidR="006A15CE" w:rsidRDefault="006A15CE" w:rsidP="006A15CE">
            <w:r>
              <w:t>3</w:t>
            </w:r>
          </w:p>
        </w:tc>
      </w:tr>
      <w:tr w:rsidR="006A15CE" w14:paraId="08CA2058" w14:textId="77777777" w:rsidTr="00064E3E">
        <w:tc>
          <w:tcPr>
            <w:tcW w:w="5247" w:type="dxa"/>
          </w:tcPr>
          <w:p w14:paraId="1336FC01" w14:textId="18536041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Tricyclic Antidepressants</w:t>
            </w:r>
          </w:p>
        </w:tc>
        <w:tc>
          <w:tcPr>
            <w:tcW w:w="4675" w:type="dxa"/>
          </w:tcPr>
          <w:p w14:paraId="3F6E629E" w14:textId="77777777" w:rsidR="006A15CE" w:rsidRDefault="006A15CE" w:rsidP="006A15CE"/>
        </w:tc>
      </w:tr>
      <w:tr w:rsidR="006A15CE" w14:paraId="28234D04" w14:textId="77777777" w:rsidTr="00064E3E">
        <w:tc>
          <w:tcPr>
            <w:tcW w:w="5247" w:type="dxa"/>
          </w:tcPr>
          <w:p w14:paraId="59AD547B" w14:textId="383AF058" w:rsidR="006A15CE" w:rsidRDefault="006A15CE" w:rsidP="006A15CE">
            <w:r>
              <w:t xml:space="preserve">   Imipramine</w:t>
            </w:r>
          </w:p>
        </w:tc>
        <w:tc>
          <w:tcPr>
            <w:tcW w:w="4675" w:type="dxa"/>
          </w:tcPr>
          <w:p w14:paraId="698ED8E2" w14:textId="70619BAC" w:rsidR="006A15CE" w:rsidRDefault="006A15CE" w:rsidP="006A15CE">
            <w:r>
              <w:t>1</w:t>
            </w:r>
          </w:p>
        </w:tc>
      </w:tr>
      <w:tr w:rsidR="006A15CE" w14:paraId="31898B4C" w14:textId="77777777" w:rsidTr="00064E3E">
        <w:tc>
          <w:tcPr>
            <w:tcW w:w="5247" w:type="dxa"/>
          </w:tcPr>
          <w:p w14:paraId="1D813B65" w14:textId="29A110D1" w:rsidR="006A15CE" w:rsidRDefault="006A15CE" w:rsidP="006A15CE">
            <w:r>
              <w:t xml:space="preserve">   </w:t>
            </w:r>
            <w:r w:rsidRPr="009A47E0">
              <w:t>Clomipramine</w:t>
            </w:r>
          </w:p>
        </w:tc>
        <w:tc>
          <w:tcPr>
            <w:tcW w:w="4675" w:type="dxa"/>
          </w:tcPr>
          <w:p w14:paraId="01D05CEC" w14:textId="232985D7" w:rsidR="006A15CE" w:rsidRDefault="006A15CE" w:rsidP="006A15CE">
            <w:r>
              <w:t>1</w:t>
            </w:r>
          </w:p>
        </w:tc>
      </w:tr>
      <w:tr w:rsidR="006A15CE" w14:paraId="4563F7C7" w14:textId="77777777" w:rsidTr="00064E3E">
        <w:tc>
          <w:tcPr>
            <w:tcW w:w="5247" w:type="dxa"/>
          </w:tcPr>
          <w:p w14:paraId="75B0388B" w14:textId="1FD0D344" w:rsidR="006A15CE" w:rsidRDefault="006A15CE" w:rsidP="006A15CE">
            <w:r>
              <w:t xml:space="preserve">   Amitriptyline</w:t>
            </w:r>
          </w:p>
        </w:tc>
        <w:tc>
          <w:tcPr>
            <w:tcW w:w="4675" w:type="dxa"/>
          </w:tcPr>
          <w:p w14:paraId="047631DF" w14:textId="2945A063" w:rsidR="006A15CE" w:rsidRDefault="006A15CE" w:rsidP="006A15CE">
            <w:r>
              <w:t>1</w:t>
            </w:r>
          </w:p>
        </w:tc>
      </w:tr>
      <w:tr w:rsidR="006A15CE" w14:paraId="0CECC516" w14:textId="77777777" w:rsidTr="00064E3E">
        <w:tc>
          <w:tcPr>
            <w:tcW w:w="5247" w:type="dxa"/>
          </w:tcPr>
          <w:p w14:paraId="605DD01A" w14:textId="3C2A499D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Norepinephrine-dopamine Reuptake </w:t>
            </w:r>
            <w:r w:rsidR="003C71C9" w:rsidRPr="003C71C9">
              <w:rPr>
                <w:b/>
                <w:bCs/>
              </w:rPr>
              <w:t>I</w:t>
            </w:r>
            <w:r w:rsidRPr="003C71C9">
              <w:rPr>
                <w:b/>
                <w:bCs/>
              </w:rPr>
              <w:t>nhibitor</w:t>
            </w:r>
          </w:p>
        </w:tc>
        <w:tc>
          <w:tcPr>
            <w:tcW w:w="4675" w:type="dxa"/>
          </w:tcPr>
          <w:p w14:paraId="0A056B29" w14:textId="77777777" w:rsidR="006A15CE" w:rsidRDefault="006A15CE" w:rsidP="006A15CE"/>
        </w:tc>
      </w:tr>
      <w:tr w:rsidR="006A15CE" w14:paraId="78B98F73" w14:textId="77777777" w:rsidTr="00064E3E">
        <w:tc>
          <w:tcPr>
            <w:tcW w:w="5247" w:type="dxa"/>
          </w:tcPr>
          <w:p w14:paraId="51EE44E6" w14:textId="04F03BAF" w:rsidR="006A15CE" w:rsidRDefault="006A15CE" w:rsidP="006A15CE">
            <w:r>
              <w:t xml:space="preserve">   </w:t>
            </w:r>
            <w:r w:rsidRPr="00863022">
              <w:t>Bupropion</w:t>
            </w:r>
          </w:p>
        </w:tc>
        <w:tc>
          <w:tcPr>
            <w:tcW w:w="4675" w:type="dxa"/>
          </w:tcPr>
          <w:p w14:paraId="3CD5FF8D" w14:textId="64CD4634" w:rsidR="006A15CE" w:rsidRDefault="006A15CE" w:rsidP="006A15CE">
            <w:r>
              <w:t>1</w:t>
            </w:r>
          </w:p>
        </w:tc>
      </w:tr>
      <w:tr w:rsidR="006A15CE" w14:paraId="1BDABF11" w14:textId="77777777" w:rsidTr="00064E3E">
        <w:tc>
          <w:tcPr>
            <w:tcW w:w="5247" w:type="dxa"/>
          </w:tcPr>
          <w:p w14:paraId="1491920A" w14:textId="2DE47405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Triptans</w:t>
            </w:r>
          </w:p>
        </w:tc>
        <w:tc>
          <w:tcPr>
            <w:tcW w:w="4675" w:type="dxa"/>
          </w:tcPr>
          <w:p w14:paraId="2F9C57A2" w14:textId="77777777" w:rsidR="006A15CE" w:rsidRDefault="006A15CE" w:rsidP="006A15CE"/>
        </w:tc>
      </w:tr>
      <w:tr w:rsidR="006A15CE" w14:paraId="13BAE561" w14:textId="77777777" w:rsidTr="00064E3E">
        <w:tc>
          <w:tcPr>
            <w:tcW w:w="5247" w:type="dxa"/>
          </w:tcPr>
          <w:p w14:paraId="0FD80BCD" w14:textId="5519DD2E" w:rsidR="006A15CE" w:rsidRDefault="006A15CE" w:rsidP="006A15CE">
            <w:r>
              <w:t xml:space="preserve">   </w:t>
            </w:r>
            <w:proofErr w:type="spellStart"/>
            <w:r w:rsidRPr="00863022">
              <w:t>Almotriptan</w:t>
            </w:r>
            <w:proofErr w:type="spellEnd"/>
          </w:p>
        </w:tc>
        <w:tc>
          <w:tcPr>
            <w:tcW w:w="4675" w:type="dxa"/>
          </w:tcPr>
          <w:p w14:paraId="6E49792F" w14:textId="281947BC" w:rsidR="006A15CE" w:rsidRDefault="006A15CE" w:rsidP="006A15CE">
            <w:r>
              <w:t>1</w:t>
            </w:r>
          </w:p>
        </w:tc>
      </w:tr>
      <w:tr w:rsidR="006A15CE" w14:paraId="441CD542" w14:textId="77777777" w:rsidTr="00064E3E">
        <w:tc>
          <w:tcPr>
            <w:tcW w:w="5247" w:type="dxa"/>
          </w:tcPr>
          <w:p w14:paraId="5F8254E0" w14:textId="74139263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Proton Pump Inhibitor </w:t>
            </w:r>
          </w:p>
        </w:tc>
        <w:tc>
          <w:tcPr>
            <w:tcW w:w="4675" w:type="dxa"/>
          </w:tcPr>
          <w:p w14:paraId="25FF0984" w14:textId="77777777" w:rsidR="006A15CE" w:rsidRDefault="006A15CE" w:rsidP="006A15CE"/>
        </w:tc>
      </w:tr>
      <w:tr w:rsidR="006A15CE" w14:paraId="5067E99B" w14:textId="77777777" w:rsidTr="00064E3E">
        <w:tc>
          <w:tcPr>
            <w:tcW w:w="5247" w:type="dxa"/>
          </w:tcPr>
          <w:p w14:paraId="61AEF30E" w14:textId="5ADC18C8" w:rsidR="006A15CE" w:rsidRDefault="006A15CE" w:rsidP="006A15CE">
            <w:r>
              <w:t xml:space="preserve">   </w:t>
            </w:r>
            <w:r w:rsidRPr="00EB3EA3">
              <w:t>Rabeprazole</w:t>
            </w:r>
          </w:p>
        </w:tc>
        <w:tc>
          <w:tcPr>
            <w:tcW w:w="4675" w:type="dxa"/>
          </w:tcPr>
          <w:p w14:paraId="0FAF3A9A" w14:textId="01E0570F" w:rsidR="006A15CE" w:rsidRDefault="006A15CE" w:rsidP="006A15CE">
            <w:r>
              <w:t>2</w:t>
            </w:r>
          </w:p>
        </w:tc>
      </w:tr>
      <w:tr w:rsidR="006A15CE" w14:paraId="43A30A04" w14:textId="77777777" w:rsidTr="00064E3E">
        <w:tc>
          <w:tcPr>
            <w:tcW w:w="5247" w:type="dxa"/>
          </w:tcPr>
          <w:p w14:paraId="2D9D28EA" w14:textId="7E620833" w:rsidR="006A15CE" w:rsidRDefault="006A15CE" w:rsidP="006A15CE">
            <w:r>
              <w:t xml:space="preserve">   </w:t>
            </w:r>
            <w:r w:rsidRPr="00983FF1">
              <w:t>Teva-lansoprazole</w:t>
            </w:r>
          </w:p>
        </w:tc>
        <w:tc>
          <w:tcPr>
            <w:tcW w:w="4675" w:type="dxa"/>
          </w:tcPr>
          <w:p w14:paraId="01375ACD" w14:textId="11E18CE2" w:rsidR="006A15CE" w:rsidRDefault="006A15CE" w:rsidP="006A15CE">
            <w:r>
              <w:t>1</w:t>
            </w:r>
          </w:p>
        </w:tc>
      </w:tr>
      <w:tr w:rsidR="006A15CE" w14:paraId="2C732892" w14:textId="77777777" w:rsidTr="00064E3E">
        <w:tc>
          <w:tcPr>
            <w:tcW w:w="5247" w:type="dxa"/>
          </w:tcPr>
          <w:p w14:paraId="18060FD7" w14:textId="5637362D" w:rsidR="006A15CE" w:rsidRDefault="006A15CE" w:rsidP="006A15CE">
            <w:r>
              <w:t xml:space="preserve">   </w:t>
            </w:r>
            <w:proofErr w:type="spellStart"/>
            <w:r>
              <w:t>Rabiprazole</w:t>
            </w:r>
            <w:proofErr w:type="spellEnd"/>
          </w:p>
        </w:tc>
        <w:tc>
          <w:tcPr>
            <w:tcW w:w="4675" w:type="dxa"/>
          </w:tcPr>
          <w:p w14:paraId="3B9A6074" w14:textId="5CD1CDB4" w:rsidR="006A15CE" w:rsidRDefault="006A15CE" w:rsidP="006A15CE">
            <w:r>
              <w:t>1</w:t>
            </w:r>
          </w:p>
        </w:tc>
      </w:tr>
      <w:tr w:rsidR="006A15CE" w14:paraId="690394A8" w14:textId="77777777" w:rsidTr="00064E3E">
        <w:tc>
          <w:tcPr>
            <w:tcW w:w="5247" w:type="dxa"/>
          </w:tcPr>
          <w:p w14:paraId="2AD2ABEE" w14:textId="44AEAEED" w:rsidR="006A15CE" w:rsidRDefault="006A15CE" w:rsidP="006A15CE">
            <w:r>
              <w:t xml:space="preserve">   Pantoprazole</w:t>
            </w:r>
          </w:p>
        </w:tc>
        <w:tc>
          <w:tcPr>
            <w:tcW w:w="4675" w:type="dxa"/>
          </w:tcPr>
          <w:p w14:paraId="6F1A8F97" w14:textId="7C798BB1" w:rsidR="006A15CE" w:rsidRDefault="006A15CE" w:rsidP="006A15CE">
            <w:r>
              <w:t>2</w:t>
            </w:r>
          </w:p>
        </w:tc>
      </w:tr>
      <w:tr w:rsidR="006A15CE" w14:paraId="4B5474BF" w14:textId="77777777" w:rsidTr="00064E3E">
        <w:tc>
          <w:tcPr>
            <w:tcW w:w="5247" w:type="dxa"/>
          </w:tcPr>
          <w:p w14:paraId="4E3F2350" w14:textId="0D285B95" w:rsidR="006A15CE" w:rsidRDefault="006A15CE" w:rsidP="006A15CE">
            <w:r>
              <w:t xml:space="preserve">   Teva-Pantoprazole Magnesium</w:t>
            </w:r>
          </w:p>
        </w:tc>
        <w:tc>
          <w:tcPr>
            <w:tcW w:w="4675" w:type="dxa"/>
          </w:tcPr>
          <w:p w14:paraId="673A86DB" w14:textId="04B7982C" w:rsidR="006A15CE" w:rsidRDefault="006A15CE" w:rsidP="006A15CE">
            <w:r>
              <w:t>1</w:t>
            </w:r>
          </w:p>
        </w:tc>
      </w:tr>
      <w:tr w:rsidR="006A15CE" w14:paraId="30FBA5BA" w14:textId="77777777" w:rsidTr="00064E3E">
        <w:tc>
          <w:tcPr>
            <w:tcW w:w="5247" w:type="dxa"/>
          </w:tcPr>
          <w:p w14:paraId="1CB251BD" w14:textId="1EDBE81D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Statins</w:t>
            </w:r>
          </w:p>
        </w:tc>
        <w:tc>
          <w:tcPr>
            <w:tcW w:w="4675" w:type="dxa"/>
          </w:tcPr>
          <w:p w14:paraId="7FF68FE8" w14:textId="77777777" w:rsidR="006A15CE" w:rsidRDefault="006A15CE" w:rsidP="006A15CE"/>
        </w:tc>
      </w:tr>
      <w:tr w:rsidR="006A15CE" w14:paraId="7B112BAF" w14:textId="77777777" w:rsidTr="00064E3E">
        <w:tc>
          <w:tcPr>
            <w:tcW w:w="5247" w:type="dxa"/>
          </w:tcPr>
          <w:p w14:paraId="75DA7343" w14:textId="4E7695BB" w:rsidR="006A15CE" w:rsidRDefault="006A15CE" w:rsidP="006A15CE">
            <w:r>
              <w:t xml:space="preserve">   </w:t>
            </w:r>
            <w:r w:rsidRPr="0023391A">
              <w:t>Atorvastatin</w:t>
            </w:r>
          </w:p>
        </w:tc>
        <w:tc>
          <w:tcPr>
            <w:tcW w:w="4675" w:type="dxa"/>
          </w:tcPr>
          <w:p w14:paraId="5884D5F6" w14:textId="0E6DC1EF" w:rsidR="006A15CE" w:rsidRDefault="006A15CE" w:rsidP="006A15CE">
            <w:r>
              <w:t>4</w:t>
            </w:r>
          </w:p>
        </w:tc>
      </w:tr>
      <w:tr w:rsidR="006A15CE" w14:paraId="53130175" w14:textId="77777777" w:rsidTr="00064E3E">
        <w:tc>
          <w:tcPr>
            <w:tcW w:w="5247" w:type="dxa"/>
          </w:tcPr>
          <w:p w14:paraId="41D86BFD" w14:textId="6A26386E" w:rsidR="006A15CE" w:rsidRDefault="006A15CE" w:rsidP="006A15CE">
            <w:r>
              <w:t xml:space="preserve">   Rosuvastatin</w:t>
            </w:r>
          </w:p>
        </w:tc>
        <w:tc>
          <w:tcPr>
            <w:tcW w:w="4675" w:type="dxa"/>
          </w:tcPr>
          <w:p w14:paraId="26B39976" w14:textId="574FB9B7" w:rsidR="006A15CE" w:rsidRDefault="006A15CE" w:rsidP="006A15CE">
            <w:r>
              <w:t>3</w:t>
            </w:r>
          </w:p>
        </w:tc>
      </w:tr>
      <w:tr w:rsidR="006A15CE" w14:paraId="061AD143" w14:textId="77777777" w:rsidTr="00064E3E">
        <w:tc>
          <w:tcPr>
            <w:tcW w:w="5247" w:type="dxa"/>
          </w:tcPr>
          <w:p w14:paraId="09179A64" w14:textId="648070E2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Non-statin Cholesterol Absorption Inhibitor </w:t>
            </w:r>
          </w:p>
        </w:tc>
        <w:tc>
          <w:tcPr>
            <w:tcW w:w="4675" w:type="dxa"/>
          </w:tcPr>
          <w:p w14:paraId="698A9FA1" w14:textId="77777777" w:rsidR="006A15CE" w:rsidRDefault="006A15CE" w:rsidP="006A15CE"/>
        </w:tc>
      </w:tr>
      <w:tr w:rsidR="006A15CE" w14:paraId="751B4CFA" w14:textId="77777777" w:rsidTr="00064E3E">
        <w:tc>
          <w:tcPr>
            <w:tcW w:w="5247" w:type="dxa"/>
          </w:tcPr>
          <w:p w14:paraId="15470C87" w14:textId="2DE18CDE" w:rsidR="006A15CE" w:rsidRDefault="006A15CE" w:rsidP="006A15CE">
            <w:r>
              <w:t xml:space="preserve">   </w:t>
            </w:r>
            <w:r w:rsidRPr="0008459A">
              <w:t>Ezetimibe</w:t>
            </w:r>
          </w:p>
        </w:tc>
        <w:tc>
          <w:tcPr>
            <w:tcW w:w="4675" w:type="dxa"/>
          </w:tcPr>
          <w:p w14:paraId="61B84426" w14:textId="6058EADA" w:rsidR="006A15CE" w:rsidRDefault="006A15CE" w:rsidP="006A15CE">
            <w:r>
              <w:t>1</w:t>
            </w:r>
          </w:p>
        </w:tc>
      </w:tr>
      <w:tr w:rsidR="006A15CE" w14:paraId="0CCF6281" w14:textId="77777777" w:rsidTr="00064E3E">
        <w:tc>
          <w:tcPr>
            <w:tcW w:w="5247" w:type="dxa"/>
          </w:tcPr>
          <w:p w14:paraId="39BE5D40" w14:textId="479E4C7D" w:rsidR="006A15CE" w:rsidRPr="003C71C9" w:rsidRDefault="006A15CE" w:rsidP="006A15CE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Laxative</w:t>
            </w:r>
            <w:r w:rsidR="003C71C9" w:rsidRPr="003C71C9">
              <w:rPr>
                <w:b/>
                <w:bCs/>
              </w:rPr>
              <w:t xml:space="preserve">/Stool </w:t>
            </w:r>
            <w:r w:rsidR="003C71C9">
              <w:rPr>
                <w:b/>
                <w:bCs/>
              </w:rPr>
              <w:t>S</w:t>
            </w:r>
            <w:r w:rsidR="003C71C9" w:rsidRPr="003C71C9">
              <w:rPr>
                <w:b/>
                <w:bCs/>
              </w:rPr>
              <w:t>oftener</w:t>
            </w:r>
          </w:p>
        </w:tc>
        <w:tc>
          <w:tcPr>
            <w:tcW w:w="4675" w:type="dxa"/>
          </w:tcPr>
          <w:p w14:paraId="570C4567" w14:textId="77777777" w:rsidR="006A15CE" w:rsidRDefault="006A15CE" w:rsidP="006A15CE"/>
        </w:tc>
      </w:tr>
      <w:tr w:rsidR="006A15CE" w14:paraId="77A7EA28" w14:textId="77777777" w:rsidTr="00064E3E">
        <w:tc>
          <w:tcPr>
            <w:tcW w:w="5247" w:type="dxa"/>
          </w:tcPr>
          <w:p w14:paraId="7C50A7EF" w14:textId="3D810831" w:rsidR="006A15CE" w:rsidRDefault="006A15CE" w:rsidP="006A15CE">
            <w:r>
              <w:t xml:space="preserve">   </w:t>
            </w:r>
            <w:r w:rsidRPr="0023391A">
              <w:t>Senna glycoside</w:t>
            </w:r>
          </w:p>
        </w:tc>
        <w:tc>
          <w:tcPr>
            <w:tcW w:w="4675" w:type="dxa"/>
          </w:tcPr>
          <w:p w14:paraId="3D476985" w14:textId="3701A9EA" w:rsidR="006A15CE" w:rsidRDefault="006A15CE" w:rsidP="006A15CE">
            <w:r>
              <w:t>7</w:t>
            </w:r>
          </w:p>
        </w:tc>
      </w:tr>
      <w:tr w:rsidR="006A15CE" w14:paraId="14C70C0E" w14:textId="77777777" w:rsidTr="00064E3E">
        <w:tc>
          <w:tcPr>
            <w:tcW w:w="5247" w:type="dxa"/>
          </w:tcPr>
          <w:p w14:paraId="7A09F4F5" w14:textId="1025B322" w:rsidR="006A15CE" w:rsidRDefault="006A15CE" w:rsidP="006A15CE">
            <w:r>
              <w:t xml:space="preserve">   Lactulose</w:t>
            </w:r>
          </w:p>
        </w:tc>
        <w:tc>
          <w:tcPr>
            <w:tcW w:w="4675" w:type="dxa"/>
          </w:tcPr>
          <w:p w14:paraId="6B075EA7" w14:textId="3E7C1947" w:rsidR="006A15CE" w:rsidRDefault="006A15CE" w:rsidP="006A15CE">
            <w:r>
              <w:t>2</w:t>
            </w:r>
          </w:p>
        </w:tc>
      </w:tr>
      <w:tr w:rsidR="006A15CE" w14:paraId="6F6A89F7" w14:textId="77777777" w:rsidTr="00064E3E">
        <w:tc>
          <w:tcPr>
            <w:tcW w:w="5247" w:type="dxa"/>
          </w:tcPr>
          <w:p w14:paraId="39FBF5BE" w14:textId="3E2D4D23" w:rsidR="006A15CE" w:rsidRDefault="006A15CE" w:rsidP="006A15CE">
            <w:r>
              <w:t xml:space="preserve">   </w:t>
            </w:r>
            <w:r w:rsidRPr="00A05534">
              <w:t>Polyethylene Glycol</w:t>
            </w:r>
          </w:p>
        </w:tc>
        <w:tc>
          <w:tcPr>
            <w:tcW w:w="4675" w:type="dxa"/>
          </w:tcPr>
          <w:p w14:paraId="120F48DA" w14:textId="6AF51287" w:rsidR="006A15CE" w:rsidRDefault="006A15CE" w:rsidP="006A15CE">
            <w:r>
              <w:t>2</w:t>
            </w:r>
          </w:p>
        </w:tc>
      </w:tr>
      <w:tr w:rsidR="006A15CE" w14:paraId="073DC791" w14:textId="77777777" w:rsidTr="00064E3E">
        <w:tc>
          <w:tcPr>
            <w:tcW w:w="5247" w:type="dxa"/>
          </w:tcPr>
          <w:p w14:paraId="149305A8" w14:textId="7658DB63" w:rsidR="006A15CE" w:rsidRDefault="006A15CE" w:rsidP="006A15CE">
            <w:r>
              <w:t xml:space="preserve">   Bisacodyl</w:t>
            </w:r>
          </w:p>
        </w:tc>
        <w:tc>
          <w:tcPr>
            <w:tcW w:w="4675" w:type="dxa"/>
          </w:tcPr>
          <w:p w14:paraId="674CC566" w14:textId="059090B4" w:rsidR="006A15CE" w:rsidRDefault="006A15CE" w:rsidP="006A15CE">
            <w:r>
              <w:t>2</w:t>
            </w:r>
          </w:p>
        </w:tc>
      </w:tr>
      <w:tr w:rsidR="003C71C9" w14:paraId="0545E4F5" w14:textId="77777777" w:rsidTr="00064E3E">
        <w:tc>
          <w:tcPr>
            <w:tcW w:w="5247" w:type="dxa"/>
          </w:tcPr>
          <w:p w14:paraId="4F144E97" w14:textId="57213B0E" w:rsidR="003C71C9" w:rsidRDefault="003C71C9" w:rsidP="003C71C9">
            <w:r>
              <w:t xml:space="preserve">   Docusate</w:t>
            </w:r>
          </w:p>
        </w:tc>
        <w:tc>
          <w:tcPr>
            <w:tcW w:w="4675" w:type="dxa"/>
          </w:tcPr>
          <w:p w14:paraId="5917E8AC" w14:textId="30E36167" w:rsidR="003C71C9" w:rsidRDefault="003C71C9" w:rsidP="003C71C9">
            <w:r>
              <w:t>7</w:t>
            </w:r>
          </w:p>
        </w:tc>
      </w:tr>
      <w:tr w:rsidR="003C71C9" w14:paraId="4D9287BF" w14:textId="77777777" w:rsidTr="00064E3E">
        <w:tc>
          <w:tcPr>
            <w:tcW w:w="5247" w:type="dxa"/>
          </w:tcPr>
          <w:p w14:paraId="480BEF4F" w14:textId="225FE037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Beta-3 Adrenergic Agonists</w:t>
            </w:r>
          </w:p>
        </w:tc>
        <w:tc>
          <w:tcPr>
            <w:tcW w:w="4675" w:type="dxa"/>
          </w:tcPr>
          <w:p w14:paraId="0CE879BA" w14:textId="77777777" w:rsidR="003C71C9" w:rsidRDefault="003C71C9" w:rsidP="003C71C9"/>
        </w:tc>
      </w:tr>
      <w:tr w:rsidR="003C71C9" w14:paraId="093A3B1A" w14:textId="77777777" w:rsidTr="00064E3E">
        <w:tc>
          <w:tcPr>
            <w:tcW w:w="5247" w:type="dxa"/>
          </w:tcPr>
          <w:p w14:paraId="582E9A1D" w14:textId="1DE87EDA" w:rsidR="003C71C9" w:rsidRDefault="003C71C9" w:rsidP="003C71C9">
            <w:r>
              <w:t xml:space="preserve">   Mirabegron</w:t>
            </w:r>
          </w:p>
        </w:tc>
        <w:tc>
          <w:tcPr>
            <w:tcW w:w="4675" w:type="dxa"/>
          </w:tcPr>
          <w:p w14:paraId="0EDB2C2C" w14:textId="40820949" w:rsidR="003C71C9" w:rsidRDefault="003C71C9" w:rsidP="003C71C9">
            <w:r>
              <w:t>1</w:t>
            </w:r>
          </w:p>
        </w:tc>
      </w:tr>
      <w:tr w:rsidR="003C71C9" w14:paraId="1862A78B" w14:textId="77777777" w:rsidTr="00064E3E">
        <w:tc>
          <w:tcPr>
            <w:tcW w:w="5247" w:type="dxa"/>
          </w:tcPr>
          <w:p w14:paraId="01F507FA" w14:textId="037DAF0B" w:rsidR="003C71C9" w:rsidRPr="003C71C9" w:rsidRDefault="003C71C9" w:rsidP="003C71C9">
            <w:pPr>
              <w:rPr>
                <w:b/>
                <w:bCs/>
              </w:rPr>
            </w:pPr>
            <w:proofErr w:type="spellStart"/>
            <w:r w:rsidRPr="003C71C9">
              <w:rPr>
                <w:b/>
                <w:bCs/>
              </w:rPr>
              <w:t>Antihypotensive</w:t>
            </w:r>
            <w:proofErr w:type="spellEnd"/>
            <w:r w:rsidRPr="003C71C9">
              <w:rPr>
                <w:b/>
                <w:bCs/>
              </w:rPr>
              <w:t xml:space="preserve"> </w:t>
            </w:r>
          </w:p>
        </w:tc>
        <w:tc>
          <w:tcPr>
            <w:tcW w:w="4675" w:type="dxa"/>
          </w:tcPr>
          <w:p w14:paraId="303FBDD7" w14:textId="77777777" w:rsidR="003C71C9" w:rsidRDefault="003C71C9" w:rsidP="003C71C9"/>
        </w:tc>
      </w:tr>
      <w:tr w:rsidR="003C71C9" w14:paraId="3C993AFF" w14:textId="77777777" w:rsidTr="00064E3E">
        <w:tc>
          <w:tcPr>
            <w:tcW w:w="5247" w:type="dxa"/>
          </w:tcPr>
          <w:p w14:paraId="0CD9E11B" w14:textId="1F3B4303" w:rsidR="003C71C9" w:rsidRDefault="003C71C9" w:rsidP="003C71C9">
            <w:r>
              <w:t xml:space="preserve">   Midodrine</w:t>
            </w:r>
          </w:p>
        </w:tc>
        <w:tc>
          <w:tcPr>
            <w:tcW w:w="4675" w:type="dxa"/>
          </w:tcPr>
          <w:p w14:paraId="1D9D74DE" w14:textId="0901ACF5" w:rsidR="003C71C9" w:rsidRDefault="003C71C9" w:rsidP="003C71C9">
            <w:r>
              <w:t>1</w:t>
            </w:r>
          </w:p>
        </w:tc>
      </w:tr>
      <w:tr w:rsidR="003C71C9" w14:paraId="2999212C" w14:textId="77777777" w:rsidTr="00064E3E">
        <w:tc>
          <w:tcPr>
            <w:tcW w:w="5247" w:type="dxa"/>
          </w:tcPr>
          <w:p w14:paraId="47756E9A" w14:textId="486A7D7B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ACE Inhibitor </w:t>
            </w:r>
          </w:p>
        </w:tc>
        <w:tc>
          <w:tcPr>
            <w:tcW w:w="4675" w:type="dxa"/>
          </w:tcPr>
          <w:p w14:paraId="7F20D505" w14:textId="77777777" w:rsidR="003C71C9" w:rsidRDefault="003C71C9" w:rsidP="003C71C9"/>
        </w:tc>
      </w:tr>
      <w:tr w:rsidR="003C71C9" w14:paraId="656487D1" w14:textId="77777777" w:rsidTr="00064E3E">
        <w:tc>
          <w:tcPr>
            <w:tcW w:w="5247" w:type="dxa"/>
          </w:tcPr>
          <w:p w14:paraId="22328FD1" w14:textId="51C585D1" w:rsidR="003C71C9" w:rsidRDefault="003C71C9" w:rsidP="003C71C9">
            <w:r>
              <w:t xml:space="preserve">   </w:t>
            </w:r>
            <w:r w:rsidRPr="00BA6E55">
              <w:t>Enalapril Maleate</w:t>
            </w:r>
          </w:p>
        </w:tc>
        <w:tc>
          <w:tcPr>
            <w:tcW w:w="4675" w:type="dxa"/>
          </w:tcPr>
          <w:p w14:paraId="08C414F4" w14:textId="226823B7" w:rsidR="003C71C9" w:rsidRDefault="003C71C9" w:rsidP="003C71C9">
            <w:r>
              <w:t>1</w:t>
            </w:r>
          </w:p>
        </w:tc>
      </w:tr>
      <w:tr w:rsidR="003C71C9" w14:paraId="6460D3B1" w14:textId="77777777" w:rsidTr="00064E3E">
        <w:tc>
          <w:tcPr>
            <w:tcW w:w="5247" w:type="dxa"/>
          </w:tcPr>
          <w:p w14:paraId="3E5D3B37" w14:textId="6A742653" w:rsidR="003C71C9" w:rsidRDefault="003C71C9" w:rsidP="003C71C9">
            <w:r>
              <w:t xml:space="preserve">   Ramipril</w:t>
            </w:r>
          </w:p>
        </w:tc>
        <w:tc>
          <w:tcPr>
            <w:tcW w:w="4675" w:type="dxa"/>
          </w:tcPr>
          <w:p w14:paraId="19B5894B" w14:textId="35C0A54C" w:rsidR="003C71C9" w:rsidRDefault="003C71C9" w:rsidP="003C71C9">
            <w:r>
              <w:t>1</w:t>
            </w:r>
          </w:p>
        </w:tc>
      </w:tr>
      <w:tr w:rsidR="003C71C9" w14:paraId="19547A17" w14:textId="77777777" w:rsidTr="00064E3E">
        <w:tc>
          <w:tcPr>
            <w:tcW w:w="5247" w:type="dxa"/>
          </w:tcPr>
          <w:p w14:paraId="16584589" w14:textId="33BC9653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Calcium Channel Blocker</w:t>
            </w:r>
          </w:p>
        </w:tc>
        <w:tc>
          <w:tcPr>
            <w:tcW w:w="4675" w:type="dxa"/>
          </w:tcPr>
          <w:p w14:paraId="53706160" w14:textId="77777777" w:rsidR="003C71C9" w:rsidRDefault="003C71C9" w:rsidP="003C71C9"/>
        </w:tc>
      </w:tr>
      <w:tr w:rsidR="003C71C9" w14:paraId="3604CB8F" w14:textId="77777777" w:rsidTr="00064E3E">
        <w:tc>
          <w:tcPr>
            <w:tcW w:w="5247" w:type="dxa"/>
          </w:tcPr>
          <w:p w14:paraId="3ECECC8E" w14:textId="73859A4E" w:rsidR="003C71C9" w:rsidRDefault="003C71C9" w:rsidP="003C71C9">
            <w:r>
              <w:t xml:space="preserve">   </w:t>
            </w:r>
            <w:r w:rsidRPr="009B2CC0">
              <w:t>Amlodipine</w:t>
            </w:r>
          </w:p>
        </w:tc>
        <w:tc>
          <w:tcPr>
            <w:tcW w:w="4675" w:type="dxa"/>
          </w:tcPr>
          <w:p w14:paraId="1E8A2D9E" w14:textId="43630DAA" w:rsidR="003C71C9" w:rsidRDefault="003C71C9" w:rsidP="003C71C9">
            <w:r>
              <w:t>1</w:t>
            </w:r>
          </w:p>
        </w:tc>
      </w:tr>
      <w:tr w:rsidR="003C71C9" w14:paraId="57608A98" w14:textId="77777777" w:rsidTr="00064E3E">
        <w:tc>
          <w:tcPr>
            <w:tcW w:w="5247" w:type="dxa"/>
          </w:tcPr>
          <w:p w14:paraId="2ECE843A" w14:textId="7554B31C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Nicotine Replacement Therapy</w:t>
            </w:r>
          </w:p>
        </w:tc>
        <w:tc>
          <w:tcPr>
            <w:tcW w:w="4675" w:type="dxa"/>
          </w:tcPr>
          <w:p w14:paraId="43B37A1D" w14:textId="4D684271" w:rsidR="003C71C9" w:rsidRDefault="003C71C9" w:rsidP="003C71C9">
            <w:r>
              <w:t>2</w:t>
            </w:r>
          </w:p>
        </w:tc>
      </w:tr>
      <w:tr w:rsidR="003C71C9" w14:paraId="3D851C05" w14:textId="77777777" w:rsidTr="00064E3E">
        <w:tc>
          <w:tcPr>
            <w:tcW w:w="5247" w:type="dxa"/>
          </w:tcPr>
          <w:p w14:paraId="0EF22D7D" w14:textId="4B48A7B7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Sedative-hypnotics</w:t>
            </w:r>
          </w:p>
        </w:tc>
        <w:tc>
          <w:tcPr>
            <w:tcW w:w="4675" w:type="dxa"/>
          </w:tcPr>
          <w:p w14:paraId="7BC7DD63" w14:textId="77777777" w:rsidR="003C71C9" w:rsidRDefault="003C71C9" w:rsidP="003C71C9"/>
        </w:tc>
      </w:tr>
      <w:tr w:rsidR="003C71C9" w14:paraId="3F1C7E3F" w14:textId="77777777" w:rsidTr="00064E3E">
        <w:tc>
          <w:tcPr>
            <w:tcW w:w="5247" w:type="dxa"/>
          </w:tcPr>
          <w:p w14:paraId="3AAAE77E" w14:textId="76DC611C" w:rsidR="003C71C9" w:rsidRDefault="003C71C9" w:rsidP="003C71C9">
            <w:r>
              <w:t xml:space="preserve">   Zopiclone</w:t>
            </w:r>
          </w:p>
        </w:tc>
        <w:tc>
          <w:tcPr>
            <w:tcW w:w="4675" w:type="dxa"/>
          </w:tcPr>
          <w:p w14:paraId="497F98FA" w14:textId="5C2E5B47" w:rsidR="003C71C9" w:rsidRDefault="003C71C9" w:rsidP="003C71C9">
            <w:r>
              <w:t>2</w:t>
            </w:r>
          </w:p>
        </w:tc>
      </w:tr>
      <w:tr w:rsidR="003C71C9" w14:paraId="3A1BC39D" w14:textId="77777777" w:rsidTr="00064E3E">
        <w:tc>
          <w:tcPr>
            <w:tcW w:w="5247" w:type="dxa"/>
          </w:tcPr>
          <w:p w14:paraId="3E50ADD7" w14:textId="1C645BFD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Analgesics </w:t>
            </w:r>
          </w:p>
        </w:tc>
        <w:tc>
          <w:tcPr>
            <w:tcW w:w="4675" w:type="dxa"/>
          </w:tcPr>
          <w:p w14:paraId="3829E3FA" w14:textId="77777777" w:rsidR="003C71C9" w:rsidRDefault="003C71C9" w:rsidP="003C71C9"/>
        </w:tc>
      </w:tr>
      <w:tr w:rsidR="003C71C9" w14:paraId="73FE5230" w14:textId="77777777" w:rsidTr="00064E3E">
        <w:tc>
          <w:tcPr>
            <w:tcW w:w="5247" w:type="dxa"/>
          </w:tcPr>
          <w:p w14:paraId="50FB68AA" w14:textId="4733F85C" w:rsidR="003C71C9" w:rsidRDefault="003C71C9" w:rsidP="003C71C9">
            <w:r>
              <w:lastRenderedPageBreak/>
              <w:t xml:space="preserve">   Acetylsalicylic Acid</w:t>
            </w:r>
          </w:p>
        </w:tc>
        <w:tc>
          <w:tcPr>
            <w:tcW w:w="4675" w:type="dxa"/>
          </w:tcPr>
          <w:p w14:paraId="57EB2BDB" w14:textId="4ADBE1DB" w:rsidR="003C71C9" w:rsidRDefault="003C71C9" w:rsidP="003C71C9">
            <w:r>
              <w:t>1</w:t>
            </w:r>
          </w:p>
        </w:tc>
      </w:tr>
      <w:tr w:rsidR="003C71C9" w14:paraId="5244A7A2" w14:textId="77777777" w:rsidTr="00064E3E">
        <w:tc>
          <w:tcPr>
            <w:tcW w:w="5247" w:type="dxa"/>
          </w:tcPr>
          <w:p w14:paraId="4F221D70" w14:textId="6FD130B7" w:rsidR="003C71C9" w:rsidRDefault="003C71C9" w:rsidP="003C71C9">
            <w:r>
              <w:rPr>
                <w:rFonts w:ascii="AppleSystemUIFont" w:hAnsi="AppleSystemUIFont" w:cs="AppleSystemUIFont"/>
                <w:lang w:val="en-US"/>
              </w:rPr>
              <w:t xml:space="preserve">   Acetaminophen</w:t>
            </w:r>
          </w:p>
        </w:tc>
        <w:tc>
          <w:tcPr>
            <w:tcW w:w="4675" w:type="dxa"/>
          </w:tcPr>
          <w:p w14:paraId="6AD0406E" w14:textId="536E20EE" w:rsidR="003C71C9" w:rsidRDefault="003C71C9" w:rsidP="003C71C9">
            <w:r>
              <w:t>1</w:t>
            </w:r>
          </w:p>
        </w:tc>
      </w:tr>
      <w:tr w:rsidR="003C71C9" w14:paraId="582B1749" w14:textId="77777777" w:rsidTr="00064E3E">
        <w:tc>
          <w:tcPr>
            <w:tcW w:w="5247" w:type="dxa"/>
          </w:tcPr>
          <w:p w14:paraId="431B2DA4" w14:textId="30856ECE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Fibrate</w:t>
            </w:r>
          </w:p>
        </w:tc>
        <w:tc>
          <w:tcPr>
            <w:tcW w:w="4675" w:type="dxa"/>
          </w:tcPr>
          <w:p w14:paraId="04B2BDE1" w14:textId="77777777" w:rsidR="003C71C9" w:rsidRDefault="003C71C9" w:rsidP="003C71C9"/>
        </w:tc>
      </w:tr>
      <w:tr w:rsidR="003C71C9" w14:paraId="31F4162A" w14:textId="77777777" w:rsidTr="00064E3E">
        <w:tc>
          <w:tcPr>
            <w:tcW w:w="5247" w:type="dxa"/>
          </w:tcPr>
          <w:p w14:paraId="31994071" w14:textId="2ECBDA25" w:rsidR="003C71C9" w:rsidRDefault="003C71C9" w:rsidP="003C71C9">
            <w:r>
              <w:t xml:space="preserve">   Gemfibrozil</w:t>
            </w:r>
          </w:p>
        </w:tc>
        <w:tc>
          <w:tcPr>
            <w:tcW w:w="4675" w:type="dxa"/>
          </w:tcPr>
          <w:p w14:paraId="5F49EC1E" w14:textId="623DE1A3" w:rsidR="003C71C9" w:rsidRDefault="003C71C9" w:rsidP="003C71C9">
            <w:r>
              <w:t>1</w:t>
            </w:r>
          </w:p>
        </w:tc>
      </w:tr>
      <w:tr w:rsidR="003C71C9" w14:paraId="4B6742FB" w14:textId="77777777" w:rsidTr="00064E3E">
        <w:tc>
          <w:tcPr>
            <w:tcW w:w="5247" w:type="dxa"/>
          </w:tcPr>
          <w:p w14:paraId="0112877A" w14:textId="4829DD7B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Histamine H2-receptor Antagonist</w:t>
            </w:r>
          </w:p>
        </w:tc>
        <w:tc>
          <w:tcPr>
            <w:tcW w:w="4675" w:type="dxa"/>
          </w:tcPr>
          <w:p w14:paraId="3EE3FCD5" w14:textId="77777777" w:rsidR="003C71C9" w:rsidRDefault="003C71C9" w:rsidP="003C71C9"/>
        </w:tc>
      </w:tr>
      <w:tr w:rsidR="003C71C9" w14:paraId="127E1C08" w14:textId="77777777" w:rsidTr="00064E3E">
        <w:tc>
          <w:tcPr>
            <w:tcW w:w="5247" w:type="dxa"/>
          </w:tcPr>
          <w:p w14:paraId="5991ADEB" w14:textId="5DDC3EE4" w:rsidR="003C71C9" w:rsidRDefault="003C71C9" w:rsidP="003C71C9">
            <w:r>
              <w:t xml:space="preserve">   </w:t>
            </w:r>
            <w:r w:rsidRPr="0008459A">
              <w:t>Ranitidine</w:t>
            </w:r>
          </w:p>
        </w:tc>
        <w:tc>
          <w:tcPr>
            <w:tcW w:w="4675" w:type="dxa"/>
          </w:tcPr>
          <w:p w14:paraId="44C9F30D" w14:textId="51CBE41B" w:rsidR="003C71C9" w:rsidRDefault="003C71C9" w:rsidP="003C71C9">
            <w:r>
              <w:t>2</w:t>
            </w:r>
          </w:p>
        </w:tc>
      </w:tr>
      <w:tr w:rsidR="003C71C9" w14:paraId="7EE9DBC8" w14:textId="77777777" w:rsidTr="00064E3E">
        <w:tc>
          <w:tcPr>
            <w:tcW w:w="5247" w:type="dxa"/>
          </w:tcPr>
          <w:p w14:paraId="4D8850C6" w14:textId="36BE2E51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Anticonvulsant </w:t>
            </w:r>
          </w:p>
        </w:tc>
        <w:tc>
          <w:tcPr>
            <w:tcW w:w="4675" w:type="dxa"/>
          </w:tcPr>
          <w:p w14:paraId="018FA642" w14:textId="77777777" w:rsidR="003C71C9" w:rsidRDefault="003C71C9" w:rsidP="003C71C9"/>
        </w:tc>
      </w:tr>
      <w:tr w:rsidR="003C71C9" w14:paraId="21AC7F5B" w14:textId="77777777" w:rsidTr="00064E3E">
        <w:tc>
          <w:tcPr>
            <w:tcW w:w="5247" w:type="dxa"/>
          </w:tcPr>
          <w:p w14:paraId="415252B4" w14:textId="00880A17" w:rsidR="003C71C9" w:rsidRDefault="003C71C9" w:rsidP="003C71C9">
            <w:r>
              <w:t xml:space="preserve">   Divalproex</w:t>
            </w:r>
          </w:p>
        </w:tc>
        <w:tc>
          <w:tcPr>
            <w:tcW w:w="4675" w:type="dxa"/>
          </w:tcPr>
          <w:p w14:paraId="0E3BA819" w14:textId="02068A4D" w:rsidR="003C71C9" w:rsidRDefault="003C71C9" w:rsidP="003C71C9">
            <w:r>
              <w:t>1</w:t>
            </w:r>
          </w:p>
        </w:tc>
      </w:tr>
      <w:tr w:rsidR="003C71C9" w14:paraId="38517390" w14:textId="77777777" w:rsidTr="00064E3E">
        <w:tc>
          <w:tcPr>
            <w:tcW w:w="5247" w:type="dxa"/>
          </w:tcPr>
          <w:p w14:paraId="472EE0BE" w14:textId="2D259744" w:rsidR="003C71C9" w:rsidRDefault="003C71C9" w:rsidP="003C71C9">
            <w:r>
              <w:t xml:space="preserve">   Gabapentin</w:t>
            </w:r>
          </w:p>
        </w:tc>
        <w:tc>
          <w:tcPr>
            <w:tcW w:w="4675" w:type="dxa"/>
          </w:tcPr>
          <w:p w14:paraId="6C70A406" w14:textId="4BC14DC3" w:rsidR="003C71C9" w:rsidRDefault="003C71C9" w:rsidP="003C71C9">
            <w:r>
              <w:t>2</w:t>
            </w:r>
          </w:p>
        </w:tc>
      </w:tr>
      <w:tr w:rsidR="003C71C9" w14:paraId="2BD28E27" w14:textId="77777777" w:rsidTr="00064E3E">
        <w:tc>
          <w:tcPr>
            <w:tcW w:w="5247" w:type="dxa"/>
          </w:tcPr>
          <w:p w14:paraId="5E000DA8" w14:textId="1998AFF6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Opioid </w:t>
            </w:r>
          </w:p>
        </w:tc>
        <w:tc>
          <w:tcPr>
            <w:tcW w:w="4675" w:type="dxa"/>
          </w:tcPr>
          <w:p w14:paraId="4318DC91" w14:textId="77777777" w:rsidR="003C71C9" w:rsidRDefault="003C71C9" w:rsidP="003C71C9"/>
        </w:tc>
      </w:tr>
      <w:tr w:rsidR="003C71C9" w14:paraId="374EB35F" w14:textId="77777777" w:rsidTr="00064E3E">
        <w:tc>
          <w:tcPr>
            <w:tcW w:w="5247" w:type="dxa"/>
          </w:tcPr>
          <w:p w14:paraId="55587D39" w14:textId="316EDC04" w:rsidR="003C71C9" w:rsidRDefault="003C71C9" w:rsidP="003C71C9">
            <w:r>
              <w:t xml:space="preserve">   </w:t>
            </w:r>
            <w:r w:rsidRPr="00863022">
              <w:t>Percocet</w:t>
            </w:r>
          </w:p>
        </w:tc>
        <w:tc>
          <w:tcPr>
            <w:tcW w:w="4675" w:type="dxa"/>
          </w:tcPr>
          <w:p w14:paraId="3EC8C587" w14:textId="5DECDF71" w:rsidR="003C71C9" w:rsidRDefault="003C71C9" w:rsidP="003C71C9">
            <w:r>
              <w:t>1</w:t>
            </w:r>
          </w:p>
        </w:tc>
      </w:tr>
      <w:tr w:rsidR="003C71C9" w14:paraId="7020DF87" w14:textId="77777777" w:rsidTr="00064E3E">
        <w:tc>
          <w:tcPr>
            <w:tcW w:w="5247" w:type="dxa"/>
          </w:tcPr>
          <w:p w14:paraId="058E5B4F" w14:textId="7E7E087D" w:rsidR="003C71C9" w:rsidRPr="003C71C9" w:rsidRDefault="003C71C9" w:rsidP="003C71C9">
            <w:pPr>
              <w:rPr>
                <w:b/>
                <w:bCs/>
              </w:rPr>
            </w:pPr>
            <w:proofErr w:type="spellStart"/>
            <w:r w:rsidRPr="003C71C9">
              <w:rPr>
                <w:b/>
                <w:bCs/>
              </w:rPr>
              <w:t>Antiasthmatic</w:t>
            </w:r>
            <w:proofErr w:type="spellEnd"/>
            <w:r w:rsidRPr="003C71C9">
              <w:rPr>
                <w:b/>
                <w:bCs/>
              </w:rPr>
              <w:t xml:space="preserve">  </w:t>
            </w:r>
          </w:p>
        </w:tc>
        <w:tc>
          <w:tcPr>
            <w:tcW w:w="4675" w:type="dxa"/>
          </w:tcPr>
          <w:p w14:paraId="415189D1" w14:textId="77777777" w:rsidR="003C71C9" w:rsidRDefault="003C71C9" w:rsidP="003C71C9"/>
        </w:tc>
      </w:tr>
      <w:tr w:rsidR="003C71C9" w14:paraId="07CAC5A2" w14:textId="77777777" w:rsidTr="00064E3E">
        <w:tc>
          <w:tcPr>
            <w:tcW w:w="5247" w:type="dxa"/>
          </w:tcPr>
          <w:p w14:paraId="04E86477" w14:textId="19823BC3" w:rsidR="003C71C9" w:rsidRDefault="003C71C9" w:rsidP="003C71C9">
            <w:r>
              <w:t xml:space="preserve">   </w:t>
            </w:r>
            <w:r w:rsidRPr="00863022">
              <w:t>Salbutamol</w:t>
            </w:r>
          </w:p>
        </w:tc>
        <w:tc>
          <w:tcPr>
            <w:tcW w:w="4675" w:type="dxa"/>
          </w:tcPr>
          <w:p w14:paraId="6262EA7E" w14:textId="42919872" w:rsidR="003C71C9" w:rsidRDefault="003C71C9" w:rsidP="003C71C9">
            <w:r>
              <w:t>1</w:t>
            </w:r>
          </w:p>
        </w:tc>
      </w:tr>
      <w:tr w:rsidR="003C71C9" w14:paraId="266DB38C" w14:textId="77777777" w:rsidTr="00064E3E">
        <w:tc>
          <w:tcPr>
            <w:tcW w:w="5247" w:type="dxa"/>
          </w:tcPr>
          <w:p w14:paraId="11E63FBF" w14:textId="0BFE5B2B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Bronchodilator</w:t>
            </w:r>
          </w:p>
        </w:tc>
        <w:tc>
          <w:tcPr>
            <w:tcW w:w="4675" w:type="dxa"/>
          </w:tcPr>
          <w:p w14:paraId="4928345D" w14:textId="77777777" w:rsidR="003C71C9" w:rsidRDefault="003C71C9" w:rsidP="003C71C9"/>
        </w:tc>
      </w:tr>
      <w:tr w:rsidR="003C71C9" w14:paraId="65D246EC" w14:textId="77777777" w:rsidTr="00064E3E">
        <w:tc>
          <w:tcPr>
            <w:tcW w:w="5247" w:type="dxa"/>
          </w:tcPr>
          <w:p w14:paraId="4BDF7336" w14:textId="739A622E" w:rsidR="003C71C9" w:rsidRDefault="003C71C9" w:rsidP="003C71C9">
            <w:r>
              <w:t xml:space="preserve">   Ipratropium</w:t>
            </w:r>
          </w:p>
        </w:tc>
        <w:tc>
          <w:tcPr>
            <w:tcW w:w="4675" w:type="dxa"/>
          </w:tcPr>
          <w:p w14:paraId="5653BEF9" w14:textId="3E8E2E50" w:rsidR="003C71C9" w:rsidRDefault="003C71C9" w:rsidP="003C71C9">
            <w:r>
              <w:t>1</w:t>
            </w:r>
          </w:p>
        </w:tc>
      </w:tr>
      <w:tr w:rsidR="003C71C9" w14:paraId="27E47883" w14:textId="77777777" w:rsidTr="00064E3E">
        <w:tc>
          <w:tcPr>
            <w:tcW w:w="5247" w:type="dxa"/>
          </w:tcPr>
          <w:p w14:paraId="5CEB3FA3" w14:textId="194D2860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Corticosteroids</w:t>
            </w:r>
          </w:p>
        </w:tc>
        <w:tc>
          <w:tcPr>
            <w:tcW w:w="4675" w:type="dxa"/>
          </w:tcPr>
          <w:p w14:paraId="47F54853" w14:textId="77777777" w:rsidR="003C71C9" w:rsidRDefault="003C71C9" w:rsidP="003C71C9"/>
        </w:tc>
      </w:tr>
      <w:tr w:rsidR="003C71C9" w14:paraId="4FBE8B9C" w14:textId="77777777" w:rsidTr="00064E3E">
        <w:tc>
          <w:tcPr>
            <w:tcW w:w="5247" w:type="dxa"/>
          </w:tcPr>
          <w:p w14:paraId="5422E4F7" w14:textId="032FD2C1" w:rsidR="003C71C9" w:rsidRDefault="003C71C9" w:rsidP="003C71C9">
            <w:r>
              <w:t xml:space="preserve">   Fluticasone</w:t>
            </w:r>
          </w:p>
        </w:tc>
        <w:tc>
          <w:tcPr>
            <w:tcW w:w="4675" w:type="dxa"/>
          </w:tcPr>
          <w:p w14:paraId="59B6AAAD" w14:textId="5EDAFA43" w:rsidR="003C71C9" w:rsidRDefault="003C71C9" w:rsidP="003C71C9">
            <w:r>
              <w:t>1</w:t>
            </w:r>
          </w:p>
        </w:tc>
      </w:tr>
      <w:tr w:rsidR="003C71C9" w14:paraId="0A813D33" w14:textId="77777777" w:rsidTr="00064E3E">
        <w:tc>
          <w:tcPr>
            <w:tcW w:w="5247" w:type="dxa"/>
          </w:tcPr>
          <w:p w14:paraId="3AC527DB" w14:textId="5F5A30D9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Antiparkinsonian Agent—Dopamine Agonist</w:t>
            </w:r>
          </w:p>
        </w:tc>
        <w:tc>
          <w:tcPr>
            <w:tcW w:w="4675" w:type="dxa"/>
          </w:tcPr>
          <w:p w14:paraId="3896C145" w14:textId="77777777" w:rsidR="003C71C9" w:rsidRDefault="003C71C9" w:rsidP="003C71C9"/>
        </w:tc>
      </w:tr>
      <w:tr w:rsidR="003C71C9" w14:paraId="7F6D392E" w14:textId="77777777" w:rsidTr="00064E3E">
        <w:tc>
          <w:tcPr>
            <w:tcW w:w="5247" w:type="dxa"/>
          </w:tcPr>
          <w:p w14:paraId="5CA4EE9F" w14:textId="1B460B8B" w:rsidR="003C71C9" w:rsidRDefault="003C71C9" w:rsidP="003C71C9">
            <w:r>
              <w:t xml:space="preserve">   Pramipexole</w:t>
            </w:r>
          </w:p>
        </w:tc>
        <w:tc>
          <w:tcPr>
            <w:tcW w:w="4675" w:type="dxa"/>
          </w:tcPr>
          <w:p w14:paraId="3E633822" w14:textId="25AF08D5" w:rsidR="003C71C9" w:rsidRDefault="003C71C9" w:rsidP="003C71C9">
            <w:r>
              <w:t>1</w:t>
            </w:r>
          </w:p>
        </w:tc>
      </w:tr>
      <w:tr w:rsidR="003C71C9" w14:paraId="45395BA2" w14:textId="77777777" w:rsidTr="00064E3E">
        <w:tc>
          <w:tcPr>
            <w:tcW w:w="5247" w:type="dxa"/>
          </w:tcPr>
          <w:p w14:paraId="0CD86A70" w14:textId="7186F0C9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Antiepileptic </w:t>
            </w:r>
          </w:p>
        </w:tc>
        <w:tc>
          <w:tcPr>
            <w:tcW w:w="4675" w:type="dxa"/>
          </w:tcPr>
          <w:p w14:paraId="6577EFDA" w14:textId="77777777" w:rsidR="003C71C9" w:rsidRDefault="003C71C9" w:rsidP="003C71C9"/>
        </w:tc>
      </w:tr>
      <w:tr w:rsidR="003C71C9" w14:paraId="4EA71C7B" w14:textId="77777777" w:rsidTr="00064E3E">
        <w:tc>
          <w:tcPr>
            <w:tcW w:w="5247" w:type="dxa"/>
          </w:tcPr>
          <w:p w14:paraId="68EDF3B6" w14:textId="7EDB5999" w:rsidR="003C71C9" w:rsidRDefault="003C71C9" w:rsidP="003C71C9">
            <w:r>
              <w:t xml:space="preserve">   </w:t>
            </w:r>
            <w:r w:rsidRPr="009B2CC0">
              <w:t>Lamotrigine</w:t>
            </w:r>
          </w:p>
        </w:tc>
        <w:tc>
          <w:tcPr>
            <w:tcW w:w="4675" w:type="dxa"/>
          </w:tcPr>
          <w:p w14:paraId="0BAB88AD" w14:textId="636BD261" w:rsidR="003C71C9" w:rsidRDefault="003C71C9" w:rsidP="003C71C9">
            <w:r>
              <w:t>1</w:t>
            </w:r>
          </w:p>
        </w:tc>
      </w:tr>
      <w:tr w:rsidR="003C71C9" w14:paraId="55E6E4EB" w14:textId="77777777" w:rsidTr="00064E3E">
        <w:tc>
          <w:tcPr>
            <w:tcW w:w="5247" w:type="dxa"/>
          </w:tcPr>
          <w:p w14:paraId="490EC90B" w14:textId="3F1CD8F0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Antibiotic</w:t>
            </w:r>
          </w:p>
        </w:tc>
        <w:tc>
          <w:tcPr>
            <w:tcW w:w="4675" w:type="dxa"/>
          </w:tcPr>
          <w:p w14:paraId="57438F8C" w14:textId="77777777" w:rsidR="003C71C9" w:rsidRDefault="003C71C9" w:rsidP="003C71C9"/>
        </w:tc>
      </w:tr>
      <w:tr w:rsidR="003C71C9" w14:paraId="407CDE53" w14:textId="77777777" w:rsidTr="00064E3E">
        <w:tc>
          <w:tcPr>
            <w:tcW w:w="5247" w:type="dxa"/>
          </w:tcPr>
          <w:p w14:paraId="23352EFE" w14:textId="49BCEDF4" w:rsidR="003C71C9" w:rsidRDefault="003C71C9" w:rsidP="003C71C9">
            <w:r>
              <w:t xml:space="preserve">   </w:t>
            </w:r>
            <w:proofErr w:type="spellStart"/>
            <w:r>
              <w:t>Auro</w:t>
            </w:r>
            <w:proofErr w:type="spellEnd"/>
            <w:r>
              <w:t>-amoxicillin</w:t>
            </w:r>
          </w:p>
        </w:tc>
        <w:tc>
          <w:tcPr>
            <w:tcW w:w="4675" w:type="dxa"/>
          </w:tcPr>
          <w:p w14:paraId="4A5881EB" w14:textId="7EB8288E" w:rsidR="003C71C9" w:rsidRDefault="003C71C9" w:rsidP="003C71C9">
            <w:r>
              <w:t>1</w:t>
            </w:r>
          </w:p>
        </w:tc>
      </w:tr>
      <w:tr w:rsidR="003C71C9" w14:paraId="6ACAD8B0" w14:textId="77777777" w:rsidTr="00064E3E">
        <w:tc>
          <w:tcPr>
            <w:tcW w:w="5247" w:type="dxa"/>
          </w:tcPr>
          <w:p w14:paraId="3F7A1C09" w14:textId="0CE501BC" w:rsidR="003C71C9" w:rsidRDefault="003C71C9" w:rsidP="003C71C9">
            <w:r>
              <w:rPr>
                <w:rFonts w:ascii="AppleSystemUIFont" w:hAnsi="AppleSystemUIFont" w:cs="AppleSystemUIFont"/>
                <w:lang w:val="en-US"/>
              </w:rPr>
              <w:t xml:space="preserve">   Isoniazid</w:t>
            </w:r>
          </w:p>
        </w:tc>
        <w:tc>
          <w:tcPr>
            <w:tcW w:w="4675" w:type="dxa"/>
          </w:tcPr>
          <w:p w14:paraId="4A9254C5" w14:textId="4880452A" w:rsidR="003C71C9" w:rsidRDefault="003C71C9" w:rsidP="003C71C9">
            <w:r>
              <w:t>1</w:t>
            </w:r>
          </w:p>
        </w:tc>
      </w:tr>
      <w:tr w:rsidR="003C71C9" w14:paraId="428CD3E1" w14:textId="77777777" w:rsidTr="00064E3E">
        <w:tc>
          <w:tcPr>
            <w:tcW w:w="5247" w:type="dxa"/>
          </w:tcPr>
          <w:p w14:paraId="0A7DEE76" w14:textId="21F0E4AC" w:rsidR="003C71C9" w:rsidRPr="003C71C9" w:rsidRDefault="003C71C9" w:rsidP="003C71C9">
            <w:pPr>
              <w:rPr>
                <w:rFonts w:ascii="AppleSystemUIFont" w:hAnsi="AppleSystemUIFont" w:cs="AppleSystemUIFont"/>
                <w:b/>
                <w:bCs/>
                <w:lang w:val="en-US"/>
              </w:rPr>
            </w:pPr>
            <w:r w:rsidRPr="003C71C9">
              <w:rPr>
                <w:rFonts w:ascii="AppleSystemUIFont" w:hAnsi="AppleSystemUIFont" w:cs="AppleSystemUIFont"/>
                <w:b/>
                <w:bCs/>
                <w:lang w:val="en-US"/>
              </w:rPr>
              <w:t>Antimicrobial/Antiviral</w:t>
            </w:r>
          </w:p>
        </w:tc>
        <w:tc>
          <w:tcPr>
            <w:tcW w:w="4675" w:type="dxa"/>
          </w:tcPr>
          <w:p w14:paraId="1C31EE39" w14:textId="77777777" w:rsidR="003C71C9" w:rsidRDefault="003C71C9" w:rsidP="003C71C9"/>
        </w:tc>
      </w:tr>
      <w:tr w:rsidR="003C71C9" w14:paraId="6102E695" w14:textId="77777777" w:rsidTr="00064E3E">
        <w:tc>
          <w:tcPr>
            <w:tcW w:w="5247" w:type="dxa"/>
          </w:tcPr>
          <w:p w14:paraId="11604726" w14:textId="65B22595" w:rsidR="003C71C9" w:rsidRPr="003C71C9" w:rsidRDefault="003C71C9" w:rsidP="003C71C9">
            <w:pPr>
              <w:rPr>
                <w:rFonts w:ascii="AppleSystemUIFont" w:hAnsi="AppleSystemUIFont" w:cs="AppleSystemUIFont"/>
                <w:lang w:val="en-US"/>
              </w:rPr>
            </w:pPr>
            <w:r w:rsidRPr="003C71C9">
              <w:rPr>
                <w:b/>
                <w:bCs/>
              </w:rPr>
              <w:t xml:space="preserve">   </w:t>
            </w:r>
            <w:r w:rsidRPr="003C71C9">
              <w:t>Glycerin</w:t>
            </w:r>
          </w:p>
        </w:tc>
        <w:tc>
          <w:tcPr>
            <w:tcW w:w="4675" w:type="dxa"/>
          </w:tcPr>
          <w:p w14:paraId="359645DC" w14:textId="6B47D5B6" w:rsidR="003C71C9" w:rsidRDefault="003C71C9" w:rsidP="003C71C9">
            <w:r>
              <w:t>1</w:t>
            </w:r>
          </w:p>
        </w:tc>
      </w:tr>
      <w:tr w:rsidR="003C71C9" w14:paraId="14869A39" w14:textId="77777777" w:rsidTr="00064E3E">
        <w:tc>
          <w:tcPr>
            <w:tcW w:w="5247" w:type="dxa"/>
          </w:tcPr>
          <w:p w14:paraId="6E9CEFD1" w14:textId="3857A58C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Central Nervous System Stimulant</w:t>
            </w:r>
          </w:p>
        </w:tc>
        <w:tc>
          <w:tcPr>
            <w:tcW w:w="4675" w:type="dxa"/>
          </w:tcPr>
          <w:p w14:paraId="15A921E9" w14:textId="77777777" w:rsidR="003C71C9" w:rsidRDefault="003C71C9" w:rsidP="003C71C9"/>
        </w:tc>
      </w:tr>
      <w:tr w:rsidR="003C71C9" w14:paraId="2411B69A" w14:textId="77777777" w:rsidTr="00064E3E">
        <w:tc>
          <w:tcPr>
            <w:tcW w:w="5247" w:type="dxa"/>
          </w:tcPr>
          <w:p w14:paraId="6B7DBA3A" w14:textId="45810A3F" w:rsidR="003C71C9" w:rsidRDefault="003C71C9" w:rsidP="003C71C9">
            <w:r>
              <w:t xml:space="preserve">   Modafinil</w:t>
            </w:r>
          </w:p>
        </w:tc>
        <w:tc>
          <w:tcPr>
            <w:tcW w:w="4675" w:type="dxa"/>
          </w:tcPr>
          <w:p w14:paraId="515E272C" w14:textId="0277FDFD" w:rsidR="003C71C9" w:rsidRDefault="003C71C9" w:rsidP="003C71C9">
            <w:r>
              <w:t>1</w:t>
            </w:r>
          </w:p>
        </w:tc>
      </w:tr>
      <w:tr w:rsidR="003C71C9" w14:paraId="43ADA02D" w14:textId="77777777" w:rsidTr="00064E3E">
        <w:tc>
          <w:tcPr>
            <w:tcW w:w="5247" w:type="dxa"/>
          </w:tcPr>
          <w:p w14:paraId="28F03060" w14:textId="52DBF32B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Growth </w:t>
            </w:r>
            <w:r>
              <w:rPr>
                <w:b/>
                <w:bCs/>
              </w:rPr>
              <w:t>H</w:t>
            </w:r>
            <w:r w:rsidRPr="003C71C9">
              <w:rPr>
                <w:b/>
                <w:bCs/>
              </w:rPr>
              <w:t xml:space="preserve">ormone-inhibiting </w:t>
            </w:r>
            <w:r>
              <w:rPr>
                <w:b/>
                <w:bCs/>
              </w:rPr>
              <w:t>H</w:t>
            </w:r>
            <w:r w:rsidRPr="003C71C9">
              <w:rPr>
                <w:b/>
                <w:bCs/>
              </w:rPr>
              <w:t>ormone</w:t>
            </w:r>
          </w:p>
        </w:tc>
        <w:tc>
          <w:tcPr>
            <w:tcW w:w="4675" w:type="dxa"/>
          </w:tcPr>
          <w:p w14:paraId="217C96B0" w14:textId="77777777" w:rsidR="003C71C9" w:rsidRDefault="003C71C9" w:rsidP="003C71C9"/>
        </w:tc>
      </w:tr>
      <w:tr w:rsidR="003C71C9" w14:paraId="5C46DCB6" w14:textId="77777777" w:rsidTr="00064E3E">
        <w:tc>
          <w:tcPr>
            <w:tcW w:w="5247" w:type="dxa"/>
          </w:tcPr>
          <w:p w14:paraId="2E5C5239" w14:textId="6CDE1AF1" w:rsidR="003C71C9" w:rsidRDefault="003C71C9" w:rsidP="003C71C9">
            <w:r>
              <w:t xml:space="preserve">   Somatostatin</w:t>
            </w:r>
          </w:p>
        </w:tc>
        <w:tc>
          <w:tcPr>
            <w:tcW w:w="4675" w:type="dxa"/>
          </w:tcPr>
          <w:p w14:paraId="26CB31EB" w14:textId="56509D75" w:rsidR="003C71C9" w:rsidRDefault="003C71C9" w:rsidP="003C71C9">
            <w:r>
              <w:t>1</w:t>
            </w:r>
          </w:p>
        </w:tc>
      </w:tr>
      <w:tr w:rsidR="003C71C9" w14:paraId="0B078515" w14:textId="77777777" w:rsidTr="00064E3E">
        <w:tc>
          <w:tcPr>
            <w:tcW w:w="5247" w:type="dxa"/>
          </w:tcPr>
          <w:p w14:paraId="3692F719" w14:textId="4B5A6A69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>Antiestrogens</w:t>
            </w:r>
          </w:p>
        </w:tc>
        <w:tc>
          <w:tcPr>
            <w:tcW w:w="4675" w:type="dxa"/>
          </w:tcPr>
          <w:p w14:paraId="3F1E5DF6" w14:textId="77777777" w:rsidR="003C71C9" w:rsidRDefault="003C71C9" w:rsidP="003C71C9"/>
        </w:tc>
      </w:tr>
      <w:tr w:rsidR="003C71C9" w14:paraId="6E502738" w14:textId="77777777" w:rsidTr="00064E3E">
        <w:tc>
          <w:tcPr>
            <w:tcW w:w="5247" w:type="dxa"/>
          </w:tcPr>
          <w:p w14:paraId="2895D2DC" w14:textId="54419D28" w:rsidR="003C71C9" w:rsidRDefault="003C71C9" w:rsidP="003C71C9">
            <w:r>
              <w:t xml:space="preserve">   </w:t>
            </w:r>
            <w:r w:rsidRPr="009A47E0">
              <w:t>Tamoxifen</w:t>
            </w:r>
          </w:p>
        </w:tc>
        <w:tc>
          <w:tcPr>
            <w:tcW w:w="4675" w:type="dxa"/>
          </w:tcPr>
          <w:p w14:paraId="16C713D2" w14:textId="1506B2B5" w:rsidR="003C71C9" w:rsidRDefault="003C71C9" w:rsidP="003C71C9">
            <w:r>
              <w:t>1</w:t>
            </w:r>
          </w:p>
        </w:tc>
      </w:tr>
      <w:tr w:rsidR="003C71C9" w14:paraId="61D4B029" w14:textId="77777777" w:rsidTr="00064E3E">
        <w:tc>
          <w:tcPr>
            <w:tcW w:w="5247" w:type="dxa"/>
          </w:tcPr>
          <w:p w14:paraId="23ABA4B1" w14:textId="6A5350ED" w:rsidR="003C71C9" w:rsidRPr="003C71C9" w:rsidRDefault="003C71C9" w:rsidP="003C71C9">
            <w:pPr>
              <w:rPr>
                <w:b/>
                <w:bCs/>
              </w:rPr>
            </w:pPr>
            <w:r w:rsidRPr="003C71C9">
              <w:rPr>
                <w:b/>
                <w:bCs/>
              </w:rPr>
              <w:t xml:space="preserve">Thyroid </w:t>
            </w:r>
            <w:r>
              <w:rPr>
                <w:b/>
                <w:bCs/>
              </w:rPr>
              <w:t>S</w:t>
            </w:r>
            <w:r w:rsidRPr="003C71C9">
              <w:rPr>
                <w:b/>
                <w:bCs/>
              </w:rPr>
              <w:t xml:space="preserve">timulating </w:t>
            </w:r>
            <w:r>
              <w:rPr>
                <w:b/>
                <w:bCs/>
              </w:rPr>
              <w:t>H</w:t>
            </w:r>
            <w:r w:rsidRPr="003C71C9">
              <w:rPr>
                <w:b/>
                <w:bCs/>
              </w:rPr>
              <w:t xml:space="preserve">ormone </w:t>
            </w:r>
            <w:r>
              <w:rPr>
                <w:b/>
                <w:bCs/>
              </w:rPr>
              <w:t>M</w:t>
            </w:r>
            <w:r w:rsidRPr="003C71C9">
              <w:rPr>
                <w:b/>
                <w:bCs/>
              </w:rPr>
              <w:t>edication</w:t>
            </w:r>
          </w:p>
        </w:tc>
        <w:tc>
          <w:tcPr>
            <w:tcW w:w="4675" w:type="dxa"/>
          </w:tcPr>
          <w:p w14:paraId="0AD9D533" w14:textId="77777777" w:rsidR="003C71C9" w:rsidRDefault="003C71C9" w:rsidP="003C71C9"/>
        </w:tc>
      </w:tr>
      <w:tr w:rsidR="003C71C9" w14:paraId="58793722" w14:textId="77777777" w:rsidTr="00064E3E">
        <w:tc>
          <w:tcPr>
            <w:tcW w:w="5247" w:type="dxa"/>
            <w:tcBorders>
              <w:bottom w:val="single" w:sz="4" w:space="0" w:color="auto"/>
            </w:tcBorders>
          </w:tcPr>
          <w:p w14:paraId="265256B1" w14:textId="6C3E9A40" w:rsidR="003C71C9" w:rsidRDefault="003C71C9" w:rsidP="003C71C9">
            <w:r>
              <w:t xml:space="preserve">   Levothyroxin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FD48EDB" w14:textId="17BC88F1" w:rsidR="003C71C9" w:rsidRDefault="003C71C9" w:rsidP="003C71C9">
            <w:r>
              <w:t>2</w:t>
            </w:r>
          </w:p>
        </w:tc>
      </w:tr>
    </w:tbl>
    <w:p w14:paraId="2759AD0B" w14:textId="77777777" w:rsidR="005D2189" w:rsidRDefault="00D83FD5"/>
    <w:sectPr w:rsidR="005D2189" w:rsidSect="009315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FC3"/>
    <w:rsid w:val="00064E3E"/>
    <w:rsid w:val="00077840"/>
    <w:rsid w:val="000C6028"/>
    <w:rsid w:val="002133D5"/>
    <w:rsid w:val="00213DA6"/>
    <w:rsid w:val="003C71C9"/>
    <w:rsid w:val="003F51B6"/>
    <w:rsid w:val="003F7FF0"/>
    <w:rsid w:val="00422BD0"/>
    <w:rsid w:val="00453071"/>
    <w:rsid w:val="00477FC3"/>
    <w:rsid w:val="005E53B2"/>
    <w:rsid w:val="006A15CE"/>
    <w:rsid w:val="007763EE"/>
    <w:rsid w:val="0093153F"/>
    <w:rsid w:val="00BA6E55"/>
    <w:rsid w:val="00C00238"/>
    <w:rsid w:val="00D83FD5"/>
    <w:rsid w:val="00DA5392"/>
    <w:rsid w:val="00EA1C5B"/>
    <w:rsid w:val="00F1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B5179"/>
  <w15:chartTrackingRefBased/>
  <w15:docId w15:val="{4D1548A0-EE63-C048-9C93-D1DF4FC75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FC3"/>
  </w:style>
  <w:style w:type="paragraph" w:styleId="Heading2">
    <w:name w:val="heading 2"/>
    <w:basedOn w:val="Normal"/>
    <w:link w:val="Heading2Char"/>
    <w:uiPriority w:val="9"/>
    <w:qFormat/>
    <w:rsid w:val="00C0023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0238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213D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6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9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2370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4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garet.Hahn@camh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ya Costa-Dookhan</dc:creator>
  <cp:keywords/>
  <dc:description/>
  <cp:lastModifiedBy>Jayaprakash Pappichetty</cp:lastModifiedBy>
  <cp:revision>3</cp:revision>
  <dcterms:created xsi:type="dcterms:W3CDTF">2021-01-13T09:37:00Z</dcterms:created>
  <dcterms:modified xsi:type="dcterms:W3CDTF">2021-01-13T09:41:00Z</dcterms:modified>
</cp:coreProperties>
</file>